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DAA8F" w14:textId="2B93FEB8" w:rsidR="00BE4A6C" w:rsidRPr="00946C04" w:rsidRDefault="004E59F7" w:rsidP="000E3A90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 w:rsidRPr="00946C04">
        <w:rPr>
          <w:rFonts w:ascii="Times New Roman" w:hAnsi="Times New Roman" w:cs="Times New Roman"/>
          <w:b/>
          <w:sz w:val="22"/>
          <w:szCs w:val="22"/>
        </w:rPr>
        <w:t>S3 Table</w:t>
      </w:r>
      <w:r w:rsidR="008B7E32" w:rsidRPr="00946C04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60503A" w:rsidRPr="00946C04">
        <w:rPr>
          <w:rFonts w:ascii="Times New Roman" w:hAnsi="Times New Roman" w:cs="Times New Roman"/>
          <w:b/>
          <w:sz w:val="22"/>
          <w:szCs w:val="22"/>
        </w:rPr>
        <w:t>Comparison of</w:t>
      </w:r>
      <w:r w:rsidR="00A96568" w:rsidRPr="00946C04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60503A" w:rsidRPr="00946C04">
        <w:rPr>
          <w:rFonts w:ascii="Times New Roman" w:hAnsi="Times New Roman" w:cs="Times New Roman"/>
          <w:b/>
          <w:sz w:val="22"/>
          <w:szCs w:val="22"/>
        </w:rPr>
        <w:t xml:space="preserve">the </w:t>
      </w:r>
      <w:r w:rsidR="00A96568" w:rsidRPr="00946C04">
        <w:rPr>
          <w:rFonts w:ascii="Times New Roman" w:hAnsi="Times New Roman" w:cs="Times New Roman"/>
          <w:b/>
          <w:i/>
          <w:sz w:val="22"/>
          <w:szCs w:val="22"/>
        </w:rPr>
        <w:t>Phytophthora agathidicida</w:t>
      </w:r>
      <w:r w:rsidR="00A96568" w:rsidRPr="00946C04">
        <w:rPr>
          <w:rFonts w:ascii="Times New Roman" w:hAnsi="Times New Roman" w:cs="Times New Roman"/>
          <w:b/>
          <w:sz w:val="22"/>
          <w:szCs w:val="22"/>
        </w:rPr>
        <w:t xml:space="preserve"> LAMP assay </w:t>
      </w:r>
      <w:bookmarkStart w:id="0" w:name="OLE_LINK747"/>
      <w:bookmarkStart w:id="1" w:name="OLE_LINK748"/>
      <w:r w:rsidR="00A96568" w:rsidRPr="00946C04">
        <w:rPr>
          <w:rFonts w:ascii="Times New Roman" w:hAnsi="Times New Roman" w:cs="Times New Roman"/>
          <w:b/>
          <w:sz w:val="22"/>
          <w:szCs w:val="22"/>
        </w:rPr>
        <w:t xml:space="preserve">target </w:t>
      </w:r>
      <w:bookmarkEnd w:id="0"/>
      <w:bookmarkEnd w:id="1"/>
      <w:r w:rsidR="00500B7F" w:rsidRPr="00946C04">
        <w:rPr>
          <w:rFonts w:ascii="Times New Roman" w:hAnsi="Times New Roman" w:cs="Times New Roman"/>
          <w:b/>
          <w:sz w:val="22"/>
          <w:szCs w:val="22"/>
        </w:rPr>
        <w:t>sequence</w:t>
      </w:r>
      <w:r w:rsidR="00A96568" w:rsidRPr="00946C04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2E0529">
        <w:rPr>
          <w:rFonts w:ascii="Times New Roman" w:hAnsi="Times New Roman" w:cs="Times New Roman"/>
          <w:b/>
          <w:sz w:val="22"/>
          <w:szCs w:val="22"/>
        </w:rPr>
        <w:t>and the</w:t>
      </w:r>
      <w:r w:rsidR="0060503A" w:rsidRPr="00946C04">
        <w:rPr>
          <w:rFonts w:ascii="Times New Roman" w:hAnsi="Times New Roman" w:cs="Times New Roman"/>
          <w:b/>
          <w:sz w:val="22"/>
          <w:szCs w:val="22"/>
        </w:rPr>
        <w:t xml:space="preserve"> corresponding locus in </w:t>
      </w:r>
      <w:r w:rsidR="00BE4A6C" w:rsidRPr="00946C04">
        <w:rPr>
          <w:rFonts w:ascii="Times New Roman" w:hAnsi="Times New Roman" w:cs="Times New Roman"/>
          <w:b/>
          <w:sz w:val="22"/>
          <w:szCs w:val="22"/>
        </w:rPr>
        <w:t>other Oomycete</w:t>
      </w:r>
      <w:r w:rsidR="0060503A" w:rsidRPr="00946C04">
        <w:rPr>
          <w:rFonts w:ascii="Times New Roman" w:hAnsi="Times New Roman" w:cs="Times New Roman"/>
          <w:b/>
          <w:sz w:val="22"/>
          <w:szCs w:val="22"/>
        </w:rPr>
        <w:t>s</w:t>
      </w:r>
      <w:r w:rsidR="006C6FB5">
        <w:rPr>
          <w:rFonts w:ascii="Times New Roman" w:hAnsi="Times New Roman" w:cs="Times New Roman"/>
          <w:b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2268"/>
        <w:gridCol w:w="1843"/>
        <w:gridCol w:w="4252"/>
      </w:tblGrid>
      <w:tr w:rsidR="00DA58AA" w:rsidRPr="00946C04" w14:paraId="613DF08B" w14:textId="77777777" w:rsidTr="002E0529">
        <w:trPr>
          <w:trHeight w:val="322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14:paraId="2330DBA3" w14:textId="2041FF28" w:rsidR="00DA58AA" w:rsidRPr="00946C04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6C04">
              <w:rPr>
                <w:rFonts w:ascii="Times New Roman" w:hAnsi="Times New Roman" w:cs="Times New Roman"/>
                <w:b/>
                <w:sz w:val="22"/>
                <w:szCs w:val="22"/>
              </w:rPr>
              <w:t>Species and authori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1A8A92C" w14:textId="31A1995F" w:rsidR="00DA58AA" w:rsidRPr="00946C04" w:rsidRDefault="00DA58AA" w:rsidP="000E3A9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6C04">
              <w:rPr>
                <w:rFonts w:ascii="Times New Roman" w:hAnsi="Times New Roman" w:cs="Times New Roman"/>
                <w:b/>
                <w:sz w:val="22"/>
                <w:szCs w:val="22"/>
              </w:rPr>
              <w:t>Family</w:t>
            </w:r>
            <w:r w:rsidRPr="00946C0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7AA6EB6" w14:textId="3CEAA81E" w:rsidR="00DA58AA" w:rsidRPr="00946C04" w:rsidRDefault="00DA58AA" w:rsidP="000E3A9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6C04">
              <w:rPr>
                <w:rFonts w:ascii="Times New Roman" w:hAnsi="Times New Roman" w:cs="Times New Roman"/>
                <w:b/>
                <w:sz w:val="22"/>
                <w:szCs w:val="22"/>
              </w:rPr>
              <w:t>Results of comparison</w:t>
            </w:r>
            <w:r w:rsidRPr="00946C0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0065ECE6" w14:textId="7A3EA042" w:rsidR="00DA58AA" w:rsidRPr="00946C04" w:rsidRDefault="00121130" w:rsidP="0012113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enbank a</w:t>
            </w:r>
            <w:r w:rsidR="00DA58AA" w:rsidRPr="00946C04">
              <w:rPr>
                <w:rFonts w:ascii="Times New Roman" w:hAnsi="Times New Roman" w:cs="Times New Roman"/>
                <w:b/>
                <w:sz w:val="22"/>
                <w:szCs w:val="22"/>
              </w:rPr>
              <w:t>ccessions</w:t>
            </w:r>
          </w:p>
        </w:tc>
      </w:tr>
      <w:tr w:rsidR="00DA58AA" w:rsidRPr="008A5621" w14:paraId="771B4574" w14:textId="77777777" w:rsidTr="002E0529">
        <w:tc>
          <w:tcPr>
            <w:tcW w:w="4786" w:type="dxa"/>
            <w:tcBorders>
              <w:top w:val="single" w:sz="4" w:space="0" w:color="auto"/>
            </w:tcBorders>
          </w:tcPr>
          <w:p w14:paraId="4D29DF2F" w14:textId="42B1772B" w:rsidR="00DA58AA" w:rsidRPr="00826309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bookmarkStart w:id="2" w:name="OLE_LINK718"/>
            <w:bookmarkStart w:id="3" w:name="OLE_LINK719"/>
            <w:bookmarkStart w:id="4" w:name="OLE_LINK448"/>
            <w:bookmarkStart w:id="5" w:name="OLE_LINK449"/>
            <w:r w:rsidRPr="002A071F">
              <w:rPr>
                <w:rFonts w:ascii="Times New Roman" w:hAnsi="Times New Roman" w:cs="Times New Roman"/>
                <w:i/>
                <w:sz w:val="22"/>
                <w:szCs w:val="22"/>
              </w:rPr>
              <w:t>Achlya</w:t>
            </w:r>
            <w:bookmarkEnd w:id="2"/>
            <w:bookmarkEnd w:id="3"/>
            <w:r w:rsidRPr="002A071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hypogyna</w:t>
            </w:r>
            <w:bookmarkStart w:id="6" w:name="OLE_LINK372"/>
            <w:bookmarkStart w:id="7" w:name="OLE_LINK373"/>
            <w:bookmarkEnd w:id="4"/>
            <w:bookmarkEnd w:id="5"/>
            <w:r w:rsidRPr="002A071F">
              <w:rPr>
                <w:rFonts w:ascii="Times New Roman" w:hAnsi="Times New Roman" w:cs="Times New Roman"/>
                <w:sz w:val="22"/>
                <w:szCs w:val="22"/>
              </w:rPr>
              <w:t xml:space="preserve"> Coker &amp; Pembert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1AAFE5F" w14:textId="108E5E73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8" w:name="OLE_LINK724"/>
            <w:bookmarkStart w:id="9" w:name="OLE_LINK725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Saprolegniaceae</w:t>
            </w:r>
            <w:bookmarkEnd w:id="8"/>
            <w:bookmarkEnd w:id="9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A63FA7F" w14:textId="7053E926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86.8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7E49FA7B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0" w:name="OLE_LINK452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KF226724</w:t>
            </w:r>
            <w:bookmarkEnd w:id="6"/>
            <w:bookmarkEnd w:id="7"/>
            <w:bookmarkEnd w:id="10"/>
          </w:p>
        </w:tc>
      </w:tr>
      <w:tr w:rsidR="00DA58AA" w:rsidRPr="008A5621" w14:paraId="1478668C" w14:textId="77777777" w:rsidTr="002E0529">
        <w:tc>
          <w:tcPr>
            <w:tcW w:w="4786" w:type="dxa"/>
          </w:tcPr>
          <w:p w14:paraId="6C446E3F" w14:textId="04C1C467" w:rsidR="00DA58AA" w:rsidRPr="00826309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bookmarkStart w:id="11" w:name="OLE_LINK720"/>
            <w:bookmarkStart w:id="12" w:name="OLE_LINK721"/>
            <w:bookmarkStart w:id="13" w:name="OLE_LINK726"/>
            <w:bookmarkStart w:id="14" w:name="OLE_LINK729"/>
            <w:bookmarkStart w:id="15" w:name="OLE_LINK453"/>
            <w:bookmarkStart w:id="16" w:name="OLE_LINK454"/>
            <w:r w:rsidRPr="0082630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lbugo </w:t>
            </w:r>
            <w:bookmarkEnd w:id="11"/>
            <w:bookmarkEnd w:id="12"/>
            <w:bookmarkEnd w:id="13"/>
            <w:bookmarkEnd w:id="14"/>
            <w:r w:rsidRPr="00826309">
              <w:rPr>
                <w:rFonts w:ascii="Times New Roman" w:hAnsi="Times New Roman" w:cs="Times New Roman"/>
                <w:i/>
                <w:sz w:val="22"/>
                <w:szCs w:val="22"/>
              </w:rPr>
              <w:t>laibachii</w:t>
            </w:r>
            <w:bookmarkStart w:id="17" w:name="OLE_LINK374"/>
            <w:bookmarkStart w:id="18" w:name="OLE_LINK375"/>
            <w:bookmarkEnd w:id="15"/>
            <w:bookmarkEnd w:id="16"/>
            <w:r w:rsidRPr="00826309">
              <w:rPr>
                <w:rFonts w:ascii="Times New Roman" w:hAnsi="Times New Roman" w:cs="Times New Roman"/>
                <w:sz w:val="22"/>
                <w:szCs w:val="22"/>
              </w:rPr>
              <w:t xml:space="preserve"> Thines &amp; Y.J.Choi</w:t>
            </w:r>
          </w:p>
        </w:tc>
        <w:tc>
          <w:tcPr>
            <w:tcW w:w="2268" w:type="dxa"/>
          </w:tcPr>
          <w:p w14:paraId="22AF838D" w14:textId="66822443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Albuginaceae</w:t>
            </w:r>
          </w:p>
        </w:tc>
        <w:tc>
          <w:tcPr>
            <w:tcW w:w="1843" w:type="dxa"/>
          </w:tcPr>
          <w:p w14:paraId="18465183" w14:textId="71A91524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, 87.3</w:t>
            </w:r>
          </w:p>
        </w:tc>
        <w:tc>
          <w:tcPr>
            <w:tcW w:w="4252" w:type="dxa"/>
          </w:tcPr>
          <w:p w14:paraId="2D2C384B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FR826008</w:t>
            </w:r>
            <w:bookmarkEnd w:id="17"/>
            <w:bookmarkEnd w:id="18"/>
          </w:p>
        </w:tc>
      </w:tr>
      <w:tr w:rsidR="00DA58AA" w:rsidRPr="008A5621" w14:paraId="1BD9291D" w14:textId="77777777" w:rsidTr="002E0529">
        <w:tc>
          <w:tcPr>
            <w:tcW w:w="4786" w:type="dxa"/>
          </w:tcPr>
          <w:p w14:paraId="6A02BF68" w14:textId="467BF1A8" w:rsidR="00DA58AA" w:rsidRPr="00826309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bookmarkStart w:id="19" w:name="OLE_LINK722"/>
            <w:bookmarkStart w:id="20" w:name="OLE_LINK723"/>
            <w:bookmarkStart w:id="21" w:name="OLE_LINK455"/>
            <w:bookmarkStart w:id="22" w:name="OLE_LINK456"/>
            <w:r w:rsidRPr="002A071F">
              <w:rPr>
                <w:rFonts w:ascii="Times New Roman" w:hAnsi="Times New Roman" w:cs="Times New Roman"/>
                <w:i/>
                <w:sz w:val="22"/>
                <w:szCs w:val="22"/>
              </w:rPr>
              <w:t>Aphanomyces</w:t>
            </w:r>
            <w:bookmarkEnd w:id="19"/>
            <w:bookmarkEnd w:id="20"/>
            <w:r w:rsidRPr="002A071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astaci</w:t>
            </w:r>
            <w:bookmarkStart w:id="23" w:name="OLE_LINK376"/>
            <w:bookmarkStart w:id="24" w:name="OLE_LINK377"/>
            <w:bookmarkStart w:id="25" w:name="OLE_LINK380"/>
            <w:bookmarkEnd w:id="21"/>
            <w:bookmarkEnd w:id="22"/>
            <w:r w:rsidRPr="002A071F">
              <w:rPr>
                <w:rFonts w:ascii="Times New Roman" w:hAnsi="Times New Roman" w:cs="Times New Roman"/>
                <w:sz w:val="22"/>
                <w:szCs w:val="22"/>
              </w:rPr>
              <w:t xml:space="preserve"> Schikora</w:t>
            </w:r>
          </w:p>
        </w:tc>
        <w:tc>
          <w:tcPr>
            <w:tcW w:w="2268" w:type="dxa"/>
          </w:tcPr>
          <w:p w14:paraId="03E40364" w14:textId="2433F38A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6" w:name="OLE_LINK727"/>
            <w:bookmarkStart w:id="27" w:name="OLE_LINK728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Saprolegniaceae</w:t>
            </w:r>
            <w:bookmarkEnd w:id="26"/>
            <w:bookmarkEnd w:id="27"/>
          </w:p>
        </w:tc>
        <w:tc>
          <w:tcPr>
            <w:tcW w:w="1843" w:type="dxa"/>
          </w:tcPr>
          <w:p w14:paraId="0675DB9E" w14:textId="7E9CF8F1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86.4</w:t>
            </w:r>
          </w:p>
        </w:tc>
        <w:tc>
          <w:tcPr>
            <w:tcW w:w="4252" w:type="dxa"/>
          </w:tcPr>
          <w:p w14:paraId="5578F198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KX405004</w:t>
            </w:r>
            <w:bookmarkEnd w:id="23"/>
            <w:bookmarkEnd w:id="24"/>
            <w:bookmarkEnd w:id="25"/>
          </w:p>
        </w:tc>
      </w:tr>
      <w:tr w:rsidR="00DA58AA" w:rsidRPr="008A5621" w14:paraId="0459C6F6" w14:textId="77777777" w:rsidTr="002E0529">
        <w:tc>
          <w:tcPr>
            <w:tcW w:w="4786" w:type="dxa"/>
          </w:tcPr>
          <w:p w14:paraId="750B0FA7" w14:textId="36EE0F84" w:rsidR="00DA58AA" w:rsidRPr="00826309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bookmarkStart w:id="28" w:name="OLE_LINK457"/>
            <w:bookmarkStart w:id="29" w:name="OLE_LINK458"/>
            <w:r w:rsidRPr="00826309">
              <w:rPr>
                <w:rFonts w:ascii="Times New Roman" w:hAnsi="Times New Roman" w:cs="Times New Roman"/>
                <w:i/>
                <w:sz w:val="22"/>
                <w:szCs w:val="22"/>
              </w:rPr>
              <w:t>Aphanomyces invadans</w:t>
            </w:r>
            <w:bookmarkStart w:id="30" w:name="OLE_LINK378"/>
            <w:bookmarkStart w:id="31" w:name="OLE_LINK379"/>
            <w:bookmarkEnd w:id="28"/>
            <w:bookmarkEnd w:id="29"/>
            <w:r w:rsidRPr="00826309">
              <w:rPr>
                <w:rFonts w:ascii="Times New Roman" w:hAnsi="Times New Roman" w:cs="Times New Roman"/>
                <w:sz w:val="22"/>
                <w:szCs w:val="22"/>
              </w:rPr>
              <w:t xml:space="preserve"> David &amp; Kirk</w:t>
            </w:r>
          </w:p>
        </w:tc>
        <w:tc>
          <w:tcPr>
            <w:tcW w:w="2268" w:type="dxa"/>
          </w:tcPr>
          <w:p w14:paraId="7B06D84E" w14:textId="7812AB8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Saprolegniaceae</w:t>
            </w:r>
          </w:p>
        </w:tc>
        <w:tc>
          <w:tcPr>
            <w:tcW w:w="1843" w:type="dxa"/>
          </w:tcPr>
          <w:p w14:paraId="44647CDE" w14:textId="670720EC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86.4</w:t>
            </w:r>
          </w:p>
        </w:tc>
        <w:tc>
          <w:tcPr>
            <w:tcW w:w="4252" w:type="dxa"/>
          </w:tcPr>
          <w:p w14:paraId="3A164B76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KX405005</w:t>
            </w:r>
            <w:bookmarkEnd w:id="30"/>
            <w:bookmarkEnd w:id="31"/>
          </w:p>
        </w:tc>
      </w:tr>
      <w:tr w:rsidR="00DA58AA" w:rsidRPr="008A5621" w14:paraId="349C9ECE" w14:textId="77777777" w:rsidTr="002E0529">
        <w:tc>
          <w:tcPr>
            <w:tcW w:w="4786" w:type="dxa"/>
          </w:tcPr>
          <w:p w14:paraId="03327DB9" w14:textId="1053E203" w:rsidR="00DA58AA" w:rsidRPr="00826309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bookmarkStart w:id="32" w:name="OLE_LINK459"/>
            <w:bookmarkStart w:id="33" w:name="OLE_LINK460"/>
            <w:r w:rsidRPr="009E5E59">
              <w:rPr>
                <w:rFonts w:ascii="Times New Roman" w:hAnsi="Times New Roman" w:cs="Times New Roman"/>
                <w:i/>
                <w:sz w:val="22"/>
                <w:szCs w:val="22"/>
              </w:rPr>
              <w:t>Bremia lactucae</w:t>
            </w:r>
            <w:bookmarkEnd w:id="32"/>
            <w:bookmarkEnd w:id="33"/>
            <w:r w:rsidRPr="009E5E59">
              <w:rPr>
                <w:rFonts w:ascii="Times New Roman" w:hAnsi="Times New Roman" w:cs="Times New Roman"/>
                <w:sz w:val="22"/>
                <w:szCs w:val="22"/>
              </w:rPr>
              <w:t xml:space="preserve"> Regel</w:t>
            </w:r>
          </w:p>
        </w:tc>
        <w:tc>
          <w:tcPr>
            <w:tcW w:w="2268" w:type="dxa"/>
          </w:tcPr>
          <w:p w14:paraId="4B9E329A" w14:textId="6100CC21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4" w:name="OLE_LINK797"/>
            <w:bookmarkStart w:id="35" w:name="OLE_LINK798"/>
            <w:bookmarkStart w:id="36" w:name="OLE_LINK795"/>
            <w:bookmarkStart w:id="37" w:name="OLE_LINK796"/>
            <w:bookmarkStart w:id="38" w:name="OLE_LINK805"/>
            <w:r>
              <w:rPr>
                <w:rFonts w:ascii="Times New Roman" w:hAnsi="Times New Roman" w:cs="Times New Roman"/>
                <w:sz w:val="22"/>
                <w:szCs w:val="22"/>
              </w:rPr>
              <w:t>Peronosporaceae</w:t>
            </w:r>
            <w:bookmarkEnd w:id="34"/>
            <w:bookmarkEnd w:id="35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bookmarkEnd w:id="36"/>
            <w:bookmarkEnd w:id="37"/>
            <w:bookmarkEnd w:id="38"/>
          </w:p>
        </w:tc>
        <w:tc>
          <w:tcPr>
            <w:tcW w:w="1843" w:type="dxa"/>
          </w:tcPr>
          <w:p w14:paraId="430DD815" w14:textId="35D6E418" w:rsidR="00DA58AA" w:rsidRPr="00DA58AA" w:rsidRDefault="009E5E59" w:rsidP="009E5E5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="00DA58AA" w:rsidRPr="00DA58A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6.8</w:t>
            </w:r>
          </w:p>
        </w:tc>
        <w:tc>
          <w:tcPr>
            <w:tcW w:w="4252" w:type="dxa"/>
          </w:tcPr>
          <w:p w14:paraId="53D1D9C8" w14:textId="5E1A4353" w:rsidR="00DA58AA" w:rsidRPr="002D62F6" w:rsidRDefault="00DA58AA" w:rsidP="00F63A1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FJ810099</w:t>
            </w:r>
            <w:r w:rsidR="00F63A1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FJ810101, NC_040179</w:t>
            </w:r>
          </w:p>
        </w:tc>
      </w:tr>
      <w:tr w:rsidR="00DA58AA" w:rsidRPr="008A5621" w14:paraId="54A66252" w14:textId="77777777" w:rsidTr="002E0529">
        <w:tc>
          <w:tcPr>
            <w:tcW w:w="4786" w:type="dxa"/>
          </w:tcPr>
          <w:p w14:paraId="778513CF" w14:textId="26AEAA71" w:rsidR="00DA58AA" w:rsidRPr="00826309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bookmarkStart w:id="39" w:name="OLE_LINK730"/>
            <w:bookmarkStart w:id="40" w:name="OLE_LINK731"/>
            <w:bookmarkStart w:id="41" w:name="OLE_LINK790"/>
            <w:bookmarkStart w:id="42" w:name="OLE_LINK463"/>
            <w:bookmarkStart w:id="43" w:name="OLE_LINK464"/>
            <w:r w:rsidRPr="006B4FD7">
              <w:rPr>
                <w:rFonts w:ascii="Times New Roman" w:hAnsi="Times New Roman" w:cs="Times New Roman"/>
                <w:i/>
                <w:sz w:val="22"/>
                <w:szCs w:val="22"/>
              </w:rPr>
              <w:t>Globisporangium</w:t>
            </w:r>
            <w:bookmarkEnd w:id="39"/>
            <w:bookmarkEnd w:id="40"/>
            <w:bookmarkEnd w:id="41"/>
            <w:r w:rsidRPr="006B4FD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paroecandrum</w:t>
            </w:r>
            <w:bookmarkEnd w:id="42"/>
            <w:bookmarkEnd w:id="43"/>
            <w:r w:rsidRPr="006B4FD7">
              <w:rPr>
                <w:rFonts w:ascii="Times New Roman" w:hAnsi="Times New Roman" w:cs="Times New Roman"/>
                <w:sz w:val="22"/>
                <w:szCs w:val="22"/>
              </w:rPr>
              <w:t xml:space="preserve"> (Drechsler) Uzuhashi, Tojo &amp; Kakish.</w:t>
            </w:r>
          </w:p>
        </w:tc>
        <w:tc>
          <w:tcPr>
            <w:tcW w:w="2268" w:type="dxa"/>
          </w:tcPr>
          <w:p w14:paraId="7B5C1633" w14:textId="4B51A632" w:rsidR="00DA58AA" w:rsidRPr="002D62F6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4" w:name="OLE_LINK736"/>
            <w:bookmarkStart w:id="45" w:name="OLE_LINK737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Pythiaceae</w:t>
            </w:r>
            <w:bookmarkEnd w:id="44"/>
            <w:bookmarkEnd w:id="45"/>
          </w:p>
        </w:tc>
        <w:tc>
          <w:tcPr>
            <w:tcW w:w="1843" w:type="dxa"/>
          </w:tcPr>
          <w:p w14:paraId="4755D746" w14:textId="2B149449" w:rsidR="00DA58AA" w:rsidRPr="00DA58AA" w:rsidRDefault="004B2FEB" w:rsidP="004B2FE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, 88</w:t>
            </w:r>
            <w:r w:rsidR="00DA58A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-89.0</w:t>
            </w:r>
          </w:p>
        </w:tc>
        <w:tc>
          <w:tcPr>
            <w:tcW w:w="4252" w:type="dxa"/>
          </w:tcPr>
          <w:p w14:paraId="321E6F73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MG020413, MG020415</w:t>
            </w:r>
          </w:p>
        </w:tc>
      </w:tr>
      <w:tr w:rsidR="00DA58AA" w:rsidRPr="008A5621" w14:paraId="6B53DCEE" w14:textId="77777777" w:rsidTr="002E0529">
        <w:tc>
          <w:tcPr>
            <w:tcW w:w="4786" w:type="dxa"/>
          </w:tcPr>
          <w:p w14:paraId="106B9B92" w14:textId="1948CAB6" w:rsidR="00DA58AA" w:rsidRPr="00826309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bookmarkStart w:id="46" w:name="OLE_LINK784"/>
            <w:bookmarkStart w:id="47" w:name="OLE_LINK785"/>
            <w:r w:rsidRPr="00D702E3">
              <w:rPr>
                <w:rFonts w:ascii="Times New Roman" w:hAnsi="Times New Roman" w:cs="Times New Roman"/>
                <w:i/>
                <w:sz w:val="22"/>
                <w:szCs w:val="22"/>
              </w:rPr>
              <w:t>Globisporangium sylvaticum</w:t>
            </w:r>
            <w:bookmarkEnd w:id="46"/>
            <w:bookmarkEnd w:id="47"/>
            <w:r w:rsidRPr="00D702E3">
              <w:rPr>
                <w:rFonts w:ascii="Times New Roman" w:hAnsi="Times New Roman" w:cs="Times New Roman"/>
                <w:sz w:val="22"/>
                <w:szCs w:val="22"/>
              </w:rPr>
              <w:t xml:space="preserve"> (W.A. Campb. &amp; F.F. Hendrix) Uzuhashi, Tojo &amp; Kakish.</w:t>
            </w:r>
          </w:p>
        </w:tc>
        <w:tc>
          <w:tcPr>
            <w:tcW w:w="2268" w:type="dxa"/>
          </w:tcPr>
          <w:p w14:paraId="0B3BF068" w14:textId="63BCA4E4" w:rsidR="00DA58AA" w:rsidRPr="002D62F6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Pythiaceae</w:t>
            </w:r>
          </w:p>
        </w:tc>
        <w:tc>
          <w:tcPr>
            <w:tcW w:w="1843" w:type="dxa"/>
          </w:tcPr>
          <w:p w14:paraId="15827A62" w14:textId="48AD1CC5" w:rsidR="00DA58AA" w:rsidRPr="00DA58AA" w:rsidRDefault="00DA58AA" w:rsidP="00DA58A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89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-89.9</w:t>
            </w:r>
          </w:p>
        </w:tc>
        <w:tc>
          <w:tcPr>
            <w:tcW w:w="4252" w:type="dxa"/>
          </w:tcPr>
          <w:p w14:paraId="4529B00E" w14:textId="11C52699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MG020395-MG020397</w:t>
            </w:r>
          </w:p>
        </w:tc>
      </w:tr>
      <w:tr w:rsidR="00DA58AA" w:rsidRPr="008A5621" w14:paraId="6814E323" w14:textId="77777777" w:rsidTr="002E0529">
        <w:tc>
          <w:tcPr>
            <w:tcW w:w="4786" w:type="dxa"/>
          </w:tcPr>
          <w:p w14:paraId="0E16D1F0" w14:textId="6638958E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8" w:name="OLE_LINK465"/>
            <w:bookmarkStart w:id="49" w:name="OLE_LINK466"/>
            <w:bookmarkStart w:id="50" w:name="OLE_LINK841"/>
            <w:bookmarkStart w:id="51" w:name="OLE_LINK842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Hyaloperonospora arabidopsidis</w:t>
            </w:r>
            <w:bookmarkEnd w:id="48"/>
            <w:bookmarkEnd w:id="49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bookmarkEnd w:id="50"/>
            <w:bookmarkEnd w:id="51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>(Gäum.) Göker, Riethm., Voglmayr, Weiß &amp; Oberw.</w:t>
            </w:r>
          </w:p>
        </w:tc>
        <w:tc>
          <w:tcPr>
            <w:tcW w:w="2268" w:type="dxa"/>
          </w:tcPr>
          <w:p w14:paraId="743B7BCF" w14:textId="2CC5D8CC" w:rsidR="00DA58AA" w:rsidRPr="002D62F6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52" w:name="OLE_LINK799"/>
            <w:bookmarkStart w:id="53" w:name="OLE_LINK800"/>
            <w:r>
              <w:rPr>
                <w:rFonts w:ascii="Times New Roman" w:hAnsi="Times New Roman" w:cs="Times New Roman"/>
                <w:sz w:val="22"/>
                <w:szCs w:val="22"/>
              </w:rPr>
              <w:t>Peronosporaceae (</w:t>
            </w: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)</w:t>
            </w:r>
            <w:bookmarkEnd w:id="52"/>
            <w:bookmarkEnd w:id="53"/>
          </w:p>
        </w:tc>
        <w:tc>
          <w:tcPr>
            <w:tcW w:w="1843" w:type="dxa"/>
          </w:tcPr>
          <w:p w14:paraId="1C80981E" w14:textId="02A3118C" w:rsidR="00DA58AA" w:rsidRPr="00C1782C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green"/>
              </w:rPr>
            </w:pPr>
            <w:r w:rsidRPr="008F21F6">
              <w:rPr>
                <w:rFonts w:ascii="Times New Roman" w:hAnsi="Times New Roman" w:cs="Times New Roman"/>
                <w:sz w:val="22"/>
                <w:szCs w:val="22"/>
              </w:rPr>
              <w:t>100,</w:t>
            </w:r>
            <w:r w:rsidR="008F21F6" w:rsidRPr="008F21F6">
              <w:rPr>
                <w:rFonts w:ascii="Times New Roman" w:hAnsi="Times New Roman" w:cs="Times New Roman"/>
                <w:sz w:val="22"/>
                <w:szCs w:val="22"/>
              </w:rPr>
              <w:t xml:space="preserve"> 93.0</w:t>
            </w:r>
            <w:r w:rsidRPr="008F21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252" w:type="dxa"/>
          </w:tcPr>
          <w:p w14:paraId="36409EB2" w14:textId="539F1174" w:rsidR="00DA58AA" w:rsidRPr="002D62F6" w:rsidRDefault="006E2FE1" w:rsidP="006E2FE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E2FE1">
              <w:rPr>
                <w:rFonts w:ascii="Times New Roman" w:hAnsi="Times New Roman" w:cs="Times New Roman"/>
                <w:sz w:val="22"/>
                <w:szCs w:val="22"/>
              </w:rPr>
              <w:t>BK011976</w:t>
            </w:r>
          </w:p>
        </w:tc>
      </w:tr>
      <w:tr w:rsidR="00DA58AA" w:rsidRPr="008A5621" w14:paraId="6D1AEB41" w14:textId="77777777" w:rsidTr="002E0529">
        <w:tc>
          <w:tcPr>
            <w:tcW w:w="4786" w:type="dxa"/>
          </w:tcPr>
          <w:p w14:paraId="48CB7035" w14:textId="5124A87D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54" w:name="OLE_LINK475"/>
            <w:bookmarkStart w:id="55" w:name="OLE_LINK476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eronospora belbahrii</w:t>
            </w:r>
            <w:bookmarkEnd w:id="54"/>
            <w:bookmarkEnd w:id="55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Thines</w:t>
            </w:r>
          </w:p>
        </w:tc>
        <w:tc>
          <w:tcPr>
            <w:tcW w:w="2268" w:type="dxa"/>
          </w:tcPr>
          <w:p w14:paraId="2B6A1864" w14:textId="0B179C32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</w:t>
            </w: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)</w:t>
            </w:r>
          </w:p>
        </w:tc>
        <w:tc>
          <w:tcPr>
            <w:tcW w:w="1843" w:type="dxa"/>
          </w:tcPr>
          <w:p w14:paraId="3F9C7E17" w14:textId="6FED43CE" w:rsidR="00DA58AA" w:rsidRPr="00C1782C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green"/>
              </w:rPr>
            </w:pPr>
            <w:r w:rsidRPr="008F21F6">
              <w:rPr>
                <w:rFonts w:ascii="Times New Roman" w:hAnsi="Times New Roman" w:cs="Times New Roman"/>
                <w:sz w:val="22"/>
                <w:szCs w:val="22"/>
              </w:rPr>
              <w:t xml:space="preserve">100, </w:t>
            </w:r>
            <w:r w:rsidR="008F21F6" w:rsidRPr="008F21F6">
              <w:rPr>
                <w:rFonts w:ascii="Times New Roman" w:hAnsi="Times New Roman" w:cs="Times New Roman"/>
                <w:sz w:val="22"/>
                <w:szCs w:val="22"/>
              </w:rPr>
              <w:t>91.7</w:t>
            </w:r>
          </w:p>
        </w:tc>
        <w:tc>
          <w:tcPr>
            <w:tcW w:w="4252" w:type="dxa"/>
          </w:tcPr>
          <w:p w14:paraId="587A7658" w14:textId="646C100B" w:rsidR="00DA58AA" w:rsidRPr="002D62F6" w:rsidRDefault="006E2FE1" w:rsidP="006E2FE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56" w:name="OLE_LINK843"/>
            <w:bookmarkStart w:id="57" w:name="OLE_LINK844"/>
            <w:r w:rsidRPr="006E2FE1">
              <w:rPr>
                <w:rFonts w:ascii="Times New Roman" w:hAnsi="Times New Roman" w:cs="Times New Roman"/>
                <w:sz w:val="22"/>
                <w:szCs w:val="22"/>
              </w:rPr>
              <w:t>BK011978</w:t>
            </w:r>
            <w:bookmarkEnd w:id="56"/>
            <w:bookmarkEnd w:id="57"/>
          </w:p>
        </w:tc>
      </w:tr>
      <w:tr w:rsidR="00DA58AA" w:rsidRPr="008A5621" w14:paraId="41929956" w14:textId="77777777" w:rsidTr="002E0529">
        <w:tc>
          <w:tcPr>
            <w:tcW w:w="4786" w:type="dxa"/>
          </w:tcPr>
          <w:p w14:paraId="3CBFFBEC" w14:textId="57A8B972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58" w:name="OLE_LINK481"/>
            <w:bookmarkStart w:id="59" w:name="OLE_LINK482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eronospora effusa</w:t>
            </w:r>
            <w:bookmarkStart w:id="60" w:name="OLE_LINK385"/>
            <w:bookmarkStart w:id="61" w:name="OLE_LINK386"/>
            <w:bookmarkStart w:id="62" w:name="OLE_LINK381"/>
            <w:bookmarkStart w:id="63" w:name="OLE_LINK382"/>
            <w:bookmarkEnd w:id="58"/>
            <w:bookmarkEnd w:id="59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(Grev.) Rabenh.</w:t>
            </w:r>
          </w:p>
        </w:tc>
        <w:tc>
          <w:tcPr>
            <w:tcW w:w="2268" w:type="dxa"/>
          </w:tcPr>
          <w:p w14:paraId="0088DB5E" w14:textId="7870EE81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</w:t>
            </w: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)</w:t>
            </w:r>
          </w:p>
        </w:tc>
        <w:tc>
          <w:tcPr>
            <w:tcW w:w="1843" w:type="dxa"/>
          </w:tcPr>
          <w:p w14:paraId="2C306860" w14:textId="6F3206F6" w:rsidR="00DA58AA" w:rsidRPr="00DA58AA" w:rsidRDefault="00D53BFF" w:rsidP="00D53BF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="00DA58AA" w:rsidRPr="00DA58AA">
              <w:rPr>
                <w:rFonts w:ascii="Times New Roman" w:hAnsi="Times New Roman" w:cs="Times New Roman"/>
                <w:sz w:val="22"/>
                <w:szCs w:val="22"/>
              </w:rPr>
              <w:t>, 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DA58AA" w:rsidRPr="00DA58A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252" w:type="dxa"/>
          </w:tcPr>
          <w:p w14:paraId="00D68AAC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MH142315</w:t>
            </w:r>
            <w:bookmarkEnd w:id="60"/>
            <w:bookmarkEnd w:id="61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, MH325167</w:t>
            </w:r>
            <w:bookmarkEnd w:id="62"/>
            <w:bookmarkEnd w:id="63"/>
          </w:p>
        </w:tc>
      </w:tr>
      <w:tr w:rsidR="00DA58AA" w:rsidRPr="008A5621" w14:paraId="4673C90B" w14:textId="77777777" w:rsidTr="002E0529">
        <w:tc>
          <w:tcPr>
            <w:tcW w:w="4786" w:type="dxa"/>
          </w:tcPr>
          <w:p w14:paraId="30116291" w14:textId="45548B8B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64" w:name="OLE_LINK383"/>
            <w:bookmarkStart w:id="65" w:name="OLE_LINK384"/>
            <w:r w:rsidRPr="004D1448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Peronospora</w:t>
            </w: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hyoscyami </w:t>
            </w:r>
            <w:r w:rsidRPr="004D1448">
              <w:rPr>
                <w:rFonts w:ascii="Times New Roman" w:hAnsi="Times New Roman" w:cs="Times New Roman"/>
                <w:sz w:val="22"/>
                <w:szCs w:val="22"/>
              </w:rPr>
              <w:t>de Bary f.sp.</w:t>
            </w: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4D1448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tabacina</w:t>
            </w: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4D1448">
              <w:rPr>
                <w:rFonts w:ascii="Times New Roman" w:hAnsi="Times New Roman" w:cs="Times New Roman"/>
                <w:sz w:val="22"/>
                <w:szCs w:val="22"/>
              </w:rPr>
              <w:t>(Adam) Skalicky</w:t>
            </w:r>
          </w:p>
        </w:tc>
        <w:tc>
          <w:tcPr>
            <w:tcW w:w="2268" w:type="dxa"/>
          </w:tcPr>
          <w:p w14:paraId="53BD706D" w14:textId="45F80F79" w:rsidR="00DA58AA" w:rsidRPr="002D62F6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</w:t>
            </w: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)</w:t>
            </w:r>
          </w:p>
        </w:tc>
        <w:tc>
          <w:tcPr>
            <w:tcW w:w="1843" w:type="dxa"/>
          </w:tcPr>
          <w:p w14:paraId="25FF3051" w14:textId="11689AD6" w:rsidR="00DA58AA" w:rsidRPr="00DA58AA" w:rsidRDefault="00DA58AA" w:rsidP="00DA58A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D53BF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bookmarkEnd w:id="64"/>
        <w:bookmarkEnd w:id="65"/>
        <w:tc>
          <w:tcPr>
            <w:tcW w:w="4252" w:type="dxa"/>
          </w:tcPr>
          <w:p w14:paraId="2F9D73E4" w14:textId="27CA2A66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KT893455, KT893456</w:t>
            </w:r>
          </w:p>
        </w:tc>
      </w:tr>
      <w:tr w:rsidR="00DA58AA" w:rsidRPr="008A5621" w14:paraId="135FF097" w14:textId="77777777" w:rsidTr="002E0529">
        <w:tc>
          <w:tcPr>
            <w:tcW w:w="4786" w:type="dxa"/>
          </w:tcPr>
          <w:p w14:paraId="62F49551" w14:textId="33DA6792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bookmarkStart w:id="66" w:name="OLE_LINK483"/>
            <w:bookmarkStart w:id="67" w:name="OLE_LINK484"/>
            <w:bookmarkStart w:id="68" w:name="OLE_LINK762"/>
            <w:bookmarkStart w:id="69" w:name="OLE_LINK763"/>
            <w:bookmarkStart w:id="70" w:name="OLE_LINK770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eronospora sparsa</w:t>
            </w:r>
            <w:bookmarkEnd w:id="66"/>
            <w:bookmarkEnd w:id="67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bookmarkEnd w:id="68"/>
            <w:bookmarkEnd w:id="69"/>
            <w:bookmarkEnd w:id="70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>Berk.</w:t>
            </w:r>
          </w:p>
        </w:tc>
        <w:tc>
          <w:tcPr>
            <w:tcW w:w="2268" w:type="dxa"/>
          </w:tcPr>
          <w:p w14:paraId="4BD95C2B" w14:textId="03F0455E" w:rsidR="00DA58AA" w:rsidRPr="002D62F6" w:rsidRDefault="00DA58AA" w:rsidP="008F21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B0E3C">
              <w:rPr>
                <w:rFonts w:ascii="Times New Roman" w:hAnsi="Times New Roman" w:cs="Times New Roman"/>
                <w:sz w:val="22"/>
                <w:szCs w:val="22"/>
              </w:rPr>
              <w:t>Peronosporaceae (15)</w:t>
            </w:r>
            <w:r w:rsidR="008F21F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843" w:type="dxa"/>
          </w:tcPr>
          <w:p w14:paraId="5C113AF6" w14:textId="532C0C0B" w:rsidR="00DA58AA" w:rsidRPr="00DA58AA" w:rsidRDefault="00DA58AA" w:rsidP="00DA58A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4252" w:type="dxa"/>
          </w:tcPr>
          <w:p w14:paraId="26B1F064" w14:textId="2BA54F1D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DQ887772</w:t>
            </w:r>
          </w:p>
        </w:tc>
      </w:tr>
      <w:tr w:rsidR="00DA58AA" w:rsidRPr="008A5621" w14:paraId="7AF7F9C1" w14:textId="77777777" w:rsidTr="002E0529">
        <w:tc>
          <w:tcPr>
            <w:tcW w:w="4786" w:type="dxa"/>
          </w:tcPr>
          <w:p w14:paraId="629D9689" w14:textId="24672D88" w:rsidR="00DA58AA" w:rsidRPr="004D1448" w:rsidRDefault="00DA58AA" w:rsidP="001B0E3C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71" w:name="OLE_LINK487"/>
            <w:bookmarkStart w:id="72" w:name="OLE_LINK488"/>
            <w:bookmarkStart w:id="73" w:name="OLE_LINK829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hytophthora </w:t>
            </w:r>
            <w:bookmarkStart w:id="74" w:name="OLE_LINK709"/>
            <w:bookmarkStart w:id="75" w:name="OLE_LINK710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>×</w:t>
            </w:r>
            <w:bookmarkEnd w:id="74"/>
            <w:bookmarkEnd w:id="75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alni</w:t>
            </w:r>
            <w:bookmarkStart w:id="76" w:name="OLE_LINK387"/>
            <w:bookmarkStart w:id="77" w:name="OLE_LINK388"/>
            <w:bookmarkEnd w:id="71"/>
            <w:bookmarkEnd w:id="72"/>
            <w:bookmarkEnd w:id="73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Brasier &amp; S.A.Kirk</w:t>
            </w:r>
          </w:p>
        </w:tc>
        <w:tc>
          <w:tcPr>
            <w:tcW w:w="2268" w:type="dxa"/>
          </w:tcPr>
          <w:p w14:paraId="61264F22" w14:textId="67041698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78" w:name="OLE_LINK801"/>
            <w:bookmarkStart w:id="79" w:name="OLE_LINK802"/>
            <w:r>
              <w:rPr>
                <w:rFonts w:ascii="Times New Roman" w:hAnsi="Times New Roman" w:cs="Times New Roman"/>
                <w:sz w:val="22"/>
                <w:szCs w:val="22"/>
              </w:rPr>
              <w:t>Peronosporaceae (7)</w:t>
            </w:r>
            <w:bookmarkEnd w:id="78"/>
            <w:bookmarkEnd w:id="79"/>
          </w:p>
        </w:tc>
        <w:tc>
          <w:tcPr>
            <w:tcW w:w="1843" w:type="dxa"/>
          </w:tcPr>
          <w:p w14:paraId="52A50320" w14:textId="5BD6E13B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3.4</w:t>
            </w:r>
          </w:p>
        </w:tc>
        <w:tc>
          <w:tcPr>
            <w:tcW w:w="4252" w:type="dxa"/>
          </w:tcPr>
          <w:p w14:paraId="02225A89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FJ810084</w:t>
            </w:r>
            <w:bookmarkEnd w:id="76"/>
            <w:bookmarkEnd w:id="77"/>
          </w:p>
        </w:tc>
      </w:tr>
      <w:tr w:rsidR="00DA58AA" w:rsidRPr="008A5621" w14:paraId="3628AFF4" w14:textId="77777777" w:rsidTr="002E0529">
        <w:tc>
          <w:tcPr>
            <w:tcW w:w="4786" w:type="dxa"/>
          </w:tcPr>
          <w:p w14:paraId="163565F7" w14:textId="76CD0A4E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80" w:name="OLE_LINK501"/>
            <w:bookmarkStart w:id="81" w:name="OLE_LINK502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andina</w:t>
            </w:r>
            <w:bookmarkEnd w:id="80"/>
            <w:bookmarkEnd w:id="81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Adler &amp; Flier</w:t>
            </w:r>
          </w:p>
        </w:tc>
        <w:tc>
          <w:tcPr>
            <w:tcW w:w="2268" w:type="dxa"/>
          </w:tcPr>
          <w:p w14:paraId="093A211D" w14:textId="3F14F69E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82" w:name="OLE_LINK803"/>
            <w:bookmarkStart w:id="83" w:name="OLE_LINK804"/>
            <w:r>
              <w:rPr>
                <w:rFonts w:ascii="Times New Roman" w:hAnsi="Times New Roman" w:cs="Times New Roman"/>
                <w:sz w:val="22"/>
                <w:szCs w:val="22"/>
              </w:rPr>
              <w:t>Peronosporaceae (1)</w:t>
            </w:r>
            <w:bookmarkEnd w:id="82"/>
            <w:bookmarkEnd w:id="83"/>
          </w:p>
        </w:tc>
        <w:tc>
          <w:tcPr>
            <w:tcW w:w="1843" w:type="dxa"/>
          </w:tcPr>
          <w:p w14:paraId="19958116" w14:textId="5D8B691A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2.5</w:t>
            </w:r>
          </w:p>
        </w:tc>
        <w:tc>
          <w:tcPr>
            <w:tcW w:w="4252" w:type="dxa"/>
          </w:tcPr>
          <w:p w14:paraId="05EED331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HM590419, KJ408269</w:t>
            </w:r>
          </w:p>
        </w:tc>
      </w:tr>
      <w:tr w:rsidR="00DA58AA" w:rsidRPr="008A5621" w14:paraId="52D7EA81" w14:textId="77777777" w:rsidTr="002E0529">
        <w:tc>
          <w:tcPr>
            <w:tcW w:w="4786" w:type="dxa"/>
          </w:tcPr>
          <w:p w14:paraId="51F30379" w14:textId="5AD098F3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bookmarkStart w:id="84" w:name="OLE_LINK507"/>
            <w:bookmarkStart w:id="85" w:name="OLE_LINK508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cactorum</w:t>
            </w:r>
            <w:bookmarkEnd w:id="84"/>
            <w:bookmarkEnd w:id="85"/>
            <w:r w:rsidRPr="004D1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8F9FA"/>
              </w:rPr>
              <w:t xml:space="preserve"> </w:t>
            </w:r>
            <w:r w:rsidRPr="004D1448">
              <w:rPr>
                <w:rFonts w:ascii="Times New Roman" w:hAnsi="Times New Roman" w:cs="Times New Roman"/>
                <w:sz w:val="22"/>
                <w:szCs w:val="22"/>
              </w:rPr>
              <w:t>(Lebert &amp; Cohn) J. Schröt.</w:t>
            </w:r>
          </w:p>
        </w:tc>
        <w:tc>
          <w:tcPr>
            <w:tcW w:w="2268" w:type="dxa"/>
          </w:tcPr>
          <w:p w14:paraId="22919B5A" w14:textId="54E3FF13" w:rsidR="00DA58AA" w:rsidRPr="002D62F6" w:rsidRDefault="00DA58AA" w:rsidP="000E3A90">
            <w:pPr>
              <w:tabs>
                <w:tab w:val="center" w:pos="1168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1)</w:t>
            </w:r>
          </w:p>
        </w:tc>
        <w:tc>
          <w:tcPr>
            <w:tcW w:w="1843" w:type="dxa"/>
          </w:tcPr>
          <w:p w14:paraId="72D91F02" w14:textId="5A8CC348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6B5">
              <w:rPr>
                <w:rFonts w:ascii="Times New Roman" w:hAnsi="Times New Roman" w:cs="Times New Roman"/>
                <w:sz w:val="22"/>
                <w:szCs w:val="22"/>
              </w:rPr>
              <w:t xml:space="preserve">100, </w:t>
            </w:r>
            <w:r w:rsidR="003A46B5" w:rsidRPr="003A46B5">
              <w:rPr>
                <w:rFonts w:ascii="Times New Roman" w:hAnsi="Times New Roman" w:cs="Times New Roman"/>
                <w:sz w:val="22"/>
                <w:szCs w:val="22"/>
              </w:rPr>
              <w:t>94.7</w:t>
            </w:r>
          </w:p>
        </w:tc>
        <w:tc>
          <w:tcPr>
            <w:tcW w:w="4252" w:type="dxa"/>
          </w:tcPr>
          <w:p w14:paraId="7E2E574C" w14:textId="2ABBF7E1" w:rsidR="00DA58AA" w:rsidRPr="002D62F6" w:rsidRDefault="006E2FE1" w:rsidP="006E2FE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E2FE1">
              <w:rPr>
                <w:rFonts w:ascii="Times New Roman" w:hAnsi="Times New Roman" w:cs="Times New Roman"/>
                <w:sz w:val="22"/>
                <w:szCs w:val="22"/>
              </w:rPr>
              <w:t>BK011979</w:t>
            </w:r>
          </w:p>
        </w:tc>
      </w:tr>
      <w:tr w:rsidR="00DA58AA" w:rsidRPr="008A5621" w14:paraId="0B92C7ED" w14:textId="77777777" w:rsidTr="002E0529">
        <w:tc>
          <w:tcPr>
            <w:tcW w:w="4786" w:type="dxa"/>
          </w:tcPr>
          <w:p w14:paraId="404C4648" w14:textId="3FA57DED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bookmarkStart w:id="86" w:name="OLE_LINK503"/>
            <w:bookmarkStart w:id="87" w:name="OLE_LINK504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hytophthora </w:t>
            </w:r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× </w:t>
            </w: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cambivora</w:t>
            </w:r>
            <w:bookmarkStart w:id="88" w:name="OLE_LINK389"/>
            <w:bookmarkStart w:id="89" w:name="OLE_LINK390"/>
            <w:bookmarkEnd w:id="86"/>
            <w:bookmarkEnd w:id="87"/>
            <w:r w:rsidRPr="004D14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8F9FA"/>
              </w:rPr>
              <w:t xml:space="preserve"> </w:t>
            </w:r>
            <w:r w:rsidRPr="004D1448">
              <w:rPr>
                <w:rFonts w:ascii="Times New Roman" w:hAnsi="Times New Roman" w:cs="Times New Roman"/>
                <w:sz w:val="22"/>
                <w:szCs w:val="22"/>
              </w:rPr>
              <w:t>(Petri) Buisman</w:t>
            </w:r>
          </w:p>
        </w:tc>
        <w:tc>
          <w:tcPr>
            <w:tcW w:w="2268" w:type="dxa"/>
          </w:tcPr>
          <w:p w14:paraId="4C36DAC8" w14:textId="458A806B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7)</w:t>
            </w:r>
          </w:p>
        </w:tc>
        <w:tc>
          <w:tcPr>
            <w:tcW w:w="1843" w:type="dxa"/>
          </w:tcPr>
          <w:p w14:paraId="493115D1" w14:textId="484BEE06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3.4</w:t>
            </w:r>
          </w:p>
        </w:tc>
        <w:tc>
          <w:tcPr>
            <w:tcW w:w="4252" w:type="dxa"/>
          </w:tcPr>
          <w:p w14:paraId="67ED0983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FJ810086</w:t>
            </w:r>
            <w:bookmarkEnd w:id="88"/>
            <w:bookmarkEnd w:id="89"/>
          </w:p>
        </w:tc>
      </w:tr>
      <w:tr w:rsidR="00DA58AA" w:rsidRPr="008A5621" w14:paraId="5A3F057C" w14:textId="77777777" w:rsidTr="002E0529">
        <w:tc>
          <w:tcPr>
            <w:tcW w:w="4786" w:type="dxa"/>
          </w:tcPr>
          <w:p w14:paraId="190C80B4" w14:textId="4EEAE777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90" w:name="OLE_LINK467"/>
            <w:bookmarkStart w:id="91" w:name="OLE_LINK468"/>
            <w:bookmarkStart w:id="92" w:name="OLE_LINK509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capitosa</w:t>
            </w:r>
            <w:bookmarkEnd w:id="90"/>
            <w:bookmarkEnd w:id="91"/>
            <w:bookmarkEnd w:id="92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M. A. Dick &amp; Dobbie</w:t>
            </w:r>
          </w:p>
        </w:tc>
        <w:tc>
          <w:tcPr>
            <w:tcW w:w="2268" w:type="dxa"/>
          </w:tcPr>
          <w:p w14:paraId="78F31EBA" w14:textId="5FDDEA46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93" w:name="OLE_LINK806"/>
            <w:bookmarkStart w:id="94" w:name="OLE_LINK807"/>
            <w:r>
              <w:rPr>
                <w:rFonts w:ascii="Times New Roman" w:hAnsi="Times New Roman" w:cs="Times New Roman"/>
                <w:sz w:val="22"/>
                <w:szCs w:val="22"/>
              </w:rPr>
              <w:t>Peronosporaceae (9)</w:t>
            </w:r>
            <w:bookmarkEnd w:id="93"/>
            <w:bookmarkEnd w:id="94"/>
          </w:p>
        </w:tc>
        <w:tc>
          <w:tcPr>
            <w:tcW w:w="1843" w:type="dxa"/>
          </w:tcPr>
          <w:p w14:paraId="0FB23650" w14:textId="23F74562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2.1</w:t>
            </w:r>
          </w:p>
        </w:tc>
        <w:tc>
          <w:tcPr>
            <w:tcW w:w="4252" w:type="dxa"/>
          </w:tcPr>
          <w:p w14:paraId="4A23CB67" w14:textId="7EBCA37C" w:rsidR="00DA58AA" w:rsidRPr="002D62F6" w:rsidRDefault="003C3F69" w:rsidP="008F21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N883606</w:t>
            </w:r>
          </w:p>
        </w:tc>
      </w:tr>
      <w:tr w:rsidR="00DA58AA" w:rsidRPr="008A5621" w14:paraId="1BDB6692" w14:textId="77777777" w:rsidTr="002E0529">
        <w:tc>
          <w:tcPr>
            <w:tcW w:w="4786" w:type="dxa"/>
          </w:tcPr>
          <w:p w14:paraId="3EC2426F" w14:textId="377BF659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95" w:name="OLE_LINK510"/>
            <w:bookmarkStart w:id="96" w:name="OLE_LINK511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capsici</w:t>
            </w:r>
            <w:bookmarkStart w:id="97" w:name="OLE_LINK391"/>
            <w:bookmarkStart w:id="98" w:name="OLE_LINK392"/>
            <w:bookmarkEnd w:id="95"/>
            <w:bookmarkEnd w:id="96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Leonian</w:t>
            </w:r>
          </w:p>
        </w:tc>
        <w:tc>
          <w:tcPr>
            <w:tcW w:w="2268" w:type="dxa"/>
          </w:tcPr>
          <w:p w14:paraId="6AD4306E" w14:textId="595F8C21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99" w:name="OLE_LINK810"/>
            <w:bookmarkStart w:id="100" w:name="OLE_LINK811"/>
            <w:r>
              <w:rPr>
                <w:rFonts w:ascii="Times New Roman" w:hAnsi="Times New Roman" w:cs="Times New Roman"/>
                <w:sz w:val="22"/>
                <w:szCs w:val="22"/>
              </w:rPr>
              <w:t>Peronosporaceae (2)</w:t>
            </w:r>
            <w:bookmarkEnd w:id="99"/>
            <w:bookmarkEnd w:id="100"/>
          </w:p>
        </w:tc>
        <w:tc>
          <w:tcPr>
            <w:tcW w:w="1843" w:type="dxa"/>
          </w:tcPr>
          <w:p w14:paraId="3D7B74BD" w14:textId="602D74FA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2.1</w:t>
            </w:r>
          </w:p>
        </w:tc>
        <w:tc>
          <w:tcPr>
            <w:tcW w:w="4252" w:type="dxa"/>
          </w:tcPr>
          <w:p w14:paraId="0E1D79EE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MG570037</w:t>
            </w:r>
            <w:bookmarkEnd w:id="97"/>
            <w:bookmarkEnd w:id="98"/>
          </w:p>
        </w:tc>
      </w:tr>
      <w:tr w:rsidR="00DA58AA" w:rsidRPr="008A5621" w14:paraId="201876AF" w14:textId="77777777" w:rsidTr="002E0529">
        <w:tc>
          <w:tcPr>
            <w:tcW w:w="4786" w:type="dxa"/>
          </w:tcPr>
          <w:p w14:paraId="4AFAB0FA" w14:textId="08342225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01" w:name="OLE_LINK512"/>
            <w:bookmarkStart w:id="102" w:name="OLE_LINK513"/>
            <w:bookmarkStart w:id="103" w:name="OLE_LINK518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castaneae</w:t>
            </w:r>
            <w:bookmarkEnd w:id="101"/>
            <w:bookmarkEnd w:id="102"/>
            <w:bookmarkEnd w:id="103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Katsura &amp; K. Uchida</w:t>
            </w:r>
          </w:p>
        </w:tc>
        <w:tc>
          <w:tcPr>
            <w:tcW w:w="2268" w:type="dxa"/>
          </w:tcPr>
          <w:p w14:paraId="66F67107" w14:textId="7D8BA2EF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5)</w:t>
            </w:r>
          </w:p>
        </w:tc>
        <w:tc>
          <w:tcPr>
            <w:tcW w:w="1843" w:type="dxa"/>
          </w:tcPr>
          <w:p w14:paraId="0E643AAB" w14:textId="12706B45" w:rsidR="00DA58AA" w:rsidRPr="00DA58AA" w:rsidRDefault="00DA58AA" w:rsidP="00DA58A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252" w:type="dxa"/>
          </w:tcPr>
          <w:p w14:paraId="3B5DFF50" w14:textId="14EA5539" w:rsidR="00DA58AA" w:rsidRPr="002D62F6" w:rsidRDefault="003C3F69" w:rsidP="008F21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N883602</w:t>
            </w:r>
          </w:p>
        </w:tc>
      </w:tr>
      <w:tr w:rsidR="00DA58AA" w:rsidRPr="008A5621" w14:paraId="665F36E2" w14:textId="77777777" w:rsidTr="002E0529">
        <w:tc>
          <w:tcPr>
            <w:tcW w:w="4786" w:type="dxa"/>
          </w:tcPr>
          <w:p w14:paraId="658DCA26" w14:textId="59A07458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chlamydospora</w:t>
            </w:r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D1448">
              <w:rPr>
                <w:rFonts w:ascii="Times New Roman" w:hAnsi="Times New Roman" w:cs="Times New Roman"/>
                <w:iCs/>
                <w:sz w:val="22"/>
                <w:szCs w:val="22"/>
              </w:rPr>
              <w:t>Brasier &amp; Hansen</w:t>
            </w:r>
          </w:p>
        </w:tc>
        <w:tc>
          <w:tcPr>
            <w:tcW w:w="2268" w:type="dxa"/>
          </w:tcPr>
          <w:p w14:paraId="4E3FBE48" w14:textId="74E06A1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6)</w:t>
            </w:r>
          </w:p>
        </w:tc>
        <w:tc>
          <w:tcPr>
            <w:tcW w:w="1843" w:type="dxa"/>
          </w:tcPr>
          <w:p w14:paraId="0B9104F3" w14:textId="5F5135A7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2.5</w:t>
            </w:r>
          </w:p>
        </w:tc>
        <w:tc>
          <w:tcPr>
            <w:tcW w:w="4252" w:type="dxa"/>
          </w:tcPr>
          <w:p w14:paraId="68B7986B" w14:textId="1E7FC2EA" w:rsidR="00DA58AA" w:rsidRPr="002D62F6" w:rsidRDefault="003C3F69" w:rsidP="008F21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N883607</w:t>
            </w:r>
          </w:p>
        </w:tc>
      </w:tr>
      <w:tr w:rsidR="00DA58AA" w:rsidRPr="008A5621" w14:paraId="1D320636" w14:textId="77777777" w:rsidTr="002E0529">
        <w:tc>
          <w:tcPr>
            <w:tcW w:w="4786" w:type="dxa"/>
          </w:tcPr>
          <w:p w14:paraId="6DC95929" w14:textId="2763458B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cinnamomi</w:t>
            </w:r>
            <w:bookmarkStart w:id="104" w:name="OLE_LINK393"/>
            <w:bookmarkStart w:id="105" w:name="OLE_LINK394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D144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Rands</w:t>
            </w:r>
          </w:p>
        </w:tc>
        <w:tc>
          <w:tcPr>
            <w:tcW w:w="2268" w:type="dxa"/>
          </w:tcPr>
          <w:p w14:paraId="6D00233B" w14:textId="177F3CA8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7)</w:t>
            </w:r>
          </w:p>
        </w:tc>
        <w:tc>
          <w:tcPr>
            <w:tcW w:w="1843" w:type="dxa"/>
          </w:tcPr>
          <w:p w14:paraId="606E6AA9" w14:textId="7C566053" w:rsidR="00DA58AA" w:rsidRPr="00DA58AA" w:rsidRDefault="00826309" w:rsidP="0082630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, 93.0</w:t>
            </w:r>
          </w:p>
        </w:tc>
        <w:tc>
          <w:tcPr>
            <w:tcW w:w="4252" w:type="dxa"/>
          </w:tcPr>
          <w:p w14:paraId="75B789E5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FJ810088</w:t>
            </w:r>
            <w:bookmarkEnd w:id="104"/>
            <w:bookmarkEnd w:id="105"/>
          </w:p>
        </w:tc>
      </w:tr>
      <w:tr w:rsidR="00DA58AA" w:rsidRPr="008A5621" w14:paraId="7B2B4015" w14:textId="77777777" w:rsidTr="002E0529">
        <w:tc>
          <w:tcPr>
            <w:tcW w:w="4786" w:type="dxa"/>
          </w:tcPr>
          <w:p w14:paraId="23250E60" w14:textId="77777777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bookmarkStart w:id="106" w:name="OLE_LINK628"/>
            <w:bookmarkStart w:id="107" w:name="OLE_LINK629"/>
            <w:bookmarkStart w:id="108" w:name="OLE_LINK704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citrophthora</w:t>
            </w:r>
            <w:bookmarkEnd w:id="106"/>
            <w:bookmarkEnd w:id="107"/>
            <w:bookmarkEnd w:id="108"/>
          </w:p>
        </w:tc>
        <w:tc>
          <w:tcPr>
            <w:tcW w:w="2268" w:type="dxa"/>
          </w:tcPr>
          <w:p w14:paraId="32771BC5" w14:textId="03AAA52C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2)</w:t>
            </w:r>
          </w:p>
        </w:tc>
        <w:tc>
          <w:tcPr>
            <w:tcW w:w="1843" w:type="dxa"/>
          </w:tcPr>
          <w:p w14:paraId="5FA53AA9" w14:textId="27123E79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, 91.</w:t>
            </w: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252" w:type="dxa"/>
          </w:tcPr>
          <w:p w14:paraId="7FF1D2A7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FJ810091</w:t>
            </w:r>
          </w:p>
        </w:tc>
      </w:tr>
      <w:tr w:rsidR="00DA58AA" w:rsidRPr="008A5621" w14:paraId="7ADE33FB" w14:textId="77777777" w:rsidTr="002E0529">
        <w:tc>
          <w:tcPr>
            <w:tcW w:w="4786" w:type="dxa"/>
          </w:tcPr>
          <w:p w14:paraId="454669BA" w14:textId="33BABC59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cocois</w:t>
            </w:r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D1448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B.S. Weir, Beever, Pennycook, Bellgard &amp; J.Y. Uchida</w:t>
            </w:r>
          </w:p>
        </w:tc>
        <w:tc>
          <w:tcPr>
            <w:tcW w:w="2268" w:type="dxa"/>
          </w:tcPr>
          <w:p w14:paraId="0D18AAB6" w14:textId="5268C63E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5)</w:t>
            </w:r>
          </w:p>
        </w:tc>
        <w:tc>
          <w:tcPr>
            <w:tcW w:w="1843" w:type="dxa"/>
          </w:tcPr>
          <w:p w14:paraId="3952E767" w14:textId="01F37FED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6.0</w:t>
            </w:r>
          </w:p>
        </w:tc>
        <w:tc>
          <w:tcPr>
            <w:tcW w:w="4252" w:type="dxa"/>
          </w:tcPr>
          <w:p w14:paraId="34715532" w14:textId="79D4236E" w:rsidR="00DA58AA" w:rsidRPr="002D62F6" w:rsidRDefault="003C3F69" w:rsidP="008F21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N883603</w:t>
            </w:r>
          </w:p>
        </w:tc>
      </w:tr>
      <w:tr w:rsidR="00DA58AA" w:rsidRPr="008A5621" w14:paraId="5F2A4466" w14:textId="77777777" w:rsidTr="002E0529">
        <w:tc>
          <w:tcPr>
            <w:tcW w:w="4786" w:type="dxa"/>
          </w:tcPr>
          <w:p w14:paraId="397D15B3" w14:textId="55DA6583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09" w:name="OLE_LINK673"/>
            <w:bookmarkStart w:id="110" w:name="OLE_LINK674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colocasiae</w:t>
            </w:r>
            <w:bookmarkEnd w:id="109"/>
            <w:bookmarkEnd w:id="110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Racib.</w:t>
            </w:r>
          </w:p>
        </w:tc>
        <w:tc>
          <w:tcPr>
            <w:tcW w:w="2268" w:type="dxa"/>
          </w:tcPr>
          <w:p w14:paraId="7A23CB88" w14:textId="43ADE7F5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2)</w:t>
            </w:r>
          </w:p>
        </w:tc>
        <w:tc>
          <w:tcPr>
            <w:tcW w:w="1843" w:type="dxa"/>
          </w:tcPr>
          <w:p w14:paraId="0EB65510" w14:textId="757F6403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2.1</w:t>
            </w:r>
          </w:p>
        </w:tc>
        <w:tc>
          <w:tcPr>
            <w:tcW w:w="4252" w:type="dxa"/>
          </w:tcPr>
          <w:p w14:paraId="437E4BAF" w14:textId="59C99430" w:rsidR="00DA58AA" w:rsidRPr="002D62F6" w:rsidRDefault="006E2FE1" w:rsidP="006E2FE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11" w:name="OLE_LINK858"/>
            <w:bookmarkStart w:id="112" w:name="OLE_LINK859"/>
            <w:r w:rsidRPr="006E2FE1">
              <w:rPr>
                <w:rFonts w:ascii="Times New Roman" w:hAnsi="Times New Roman" w:cs="Times New Roman"/>
                <w:sz w:val="22"/>
                <w:szCs w:val="22"/>
              </w:rPr>
              <w:t>BK011983</w:t>
            </w:r>
            <w:bookmarkEnd w:id="111"/>
            <w:bookmarkEnd w:id="112"/>
          </w:p>
        </w:tc>
      </w:tr>
      <w:tr w:rsidR="00DA58AA" w:rsidRPr="008A5621" w14:paraId="73F60D69" w14:textId="77777777" w:rsidTr="002E0529">
        <w:tc>
          <w:tcPr>
            <w:tcW w:w="4786" w:type="dxa"/>
          </w:tcPr>
          <w:p w14:paraId="738EF65C" w14:textId="4B3CF2F4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Phytophthora cryptogea</w:t>
            </w:r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D144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ethybr. &amp; Laff.</w:t>
            </w:r>
          </w:p>
        </w:tc>
        <w:tc>
          <w:tcPr>
            <w:tcW w:w="2268" w:type="dxa"/>
          </w:tcPr>
          <w:p w14:paraId="3CCC307D" w14:textId="4D238E9B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8)</w:t>
            </w:r>
          </w:p>
        </w:tc>
        <w:tc>
          <w:tcPr>
            <w:tcW w:w="1843" w:type="dxa"/>
          </w:tcPr>
          <w:p w14:paraId="4E8E2A8C" w14:textId="56066698" w:rsidR="00DA58AA" w:rsidRPr="00DA58AA" w:rsidRDefault="00DA58AA" w:rsidP="00DA58A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 xml:space="preserve">100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3.0</w:t>
            </w:r>
          </w:p>
        </w:tc>
        <w:tc>
          <w:tcPr>
            <w:tcW w:w="4252" w:type="dxa"/>
          </w:tcPr>
          <w:p w14:paraId="73D2AAF9" w14:textId="4D3BC89A" w:rsidR="00DA58AA" w:rsidRPr="002D62F6" w:rsidRDefault="006E2FE1" w:rsidP="006E2FE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13" w:name="OLE_LINK516"/>
            <w:bookmarkStart w:id="114" w:name="OLE_LINK517"/>
            <w:bookmarkStart w:id="115" w:name="OLE_LINK862"/>
            <w:r w:rsidRPr="006E2FE1">
              <w:rPr>
                <w:rFonts w:ascii="Times New Roman" w:hAnsi="Times New Roman" w:cs="Times New Roman"/>
                <w:sz w:val="22"/>
                <w:szCs w:val="22"/>
              </w:rPr>
              <w:t>BK011984</w:t>
            </w:r>
            <w:bookmarkEnd w:id="113"/>
            <w:bookmarkEnd w:id="114"/>
            <w:bookmarkEnd w:id="115"/>
          </w:p>
        </w:tc>
      </w:tr>
      <w:tr w:rsidR="00DA58AA" w:rsidRPr="008A5621" w14:paraId="43B43395" w14:textId="77777777" w:rsidTr="002E0529">
        <w:tc>
          <w:tcPr>
            <w:tcW w:w="4786" w:type="dxa"/>
          </w:tcPr>
          <w:p w14:paraId="416D7832" w14:textId="593B2E5B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16" w:name="OLE_LINK496"/>
            <w:bookmarkStart w:id="117" w:name="OLE_LINK497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fallax</w:t>
            </w:r>
            <w:bookmarkEnd w:id="116"/>
            <w:bookmarkEnd w:id="117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Dobbie &amp; M. A. Dick</w:t>
            </w:r>
          </w:p>
        </w:tc>
        <w:tc>
          <w:tcPr>
            <w:tcW w:w="2268" w:type="dxa"/>
          </w:tcPr>
          <w:p w14:paraId="798F4406" w14:textId="6E46219F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9)</w:t>
            </w:r>
          </w:p>
        </w:tc>
        <w:tc>
          <w:tcPr>
            <w:tcW w:w="1843" w:type="dxa"/>
          </w:tcPr>
          <w:p w14:paraId="1FA8E42B" w14:textId="27D62FC3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, 93.9</w:t>
            </w:r>
          </w:p>
        </w:tc>
        <w:tc>
          <w:tcPr>
            <w:tcW w:w="4252" w:type="dxa"/>
          </w:tcPr>
          <w:p w14:paraId="70F35FEE" w14:textId="5F9EE42A" w:rsidR="00DA58AA" w:rsidRPr="002D62F6" w:rsidRDefault="003C3F69" w:rsidP="008F21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N883608</w:t>
            </w:r>
          </w:p>
        </w:tc>
      </w:tr>
      <w:tr w:rsidR="00DA58AA" w:rsidRPr="008A5621" w14:paraId="519F1B63" w14:textId="77777777" w:rsidTr="002E0529">
        <w:tc>
          <w:tcPr>
            <w:tcW w:w="4786" w:type="dxa"/>
          </w:tcPr>
          <w:p w14:paraId="732BBA5C" w14:textId="4FB2B422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18" w:name="OLE_LINK680"/>
            <w:bookmarkStart w:id="119" w:name="OLE_LINK681"/>
            <w:bookmarkStart w:id="120" w:name="OLE_LINK750"/>
            <w:bookmarkStart w:id="121" w:name="OLE_LINK751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fragariae</w:t>
            </w:r>
            <w:bookmarkEnd w:id="118"/>
            <w:bookmarkEnd w:id="119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bookmarkEnd w:id="120"/>
            <w:bookmarkEnd w:id="121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>Hickman</w:t>
            </w:r>
          </w:p>
        </w:tc>
        <w:tc>
          <w:tcPr>
            <w:tcW w:w="2268" w:type="dxa"/>
          </w:tcPr>
          <w:p w14:paraId="3C9B1CF3" w14:textId="3D6BC7DD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7)</w:t>
            </w:r>
          </w:p>
        </w:tc>
        <w:tc>
          <w:tcPr>
            <w:tcW w:w="1843" w:type="dxa"/>
          </w:tcPr>
          <w:p w14:paraId="6F995674" w14:textId="66ED4E7A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455B">
              <w:rPr>
                <w:rFonts w:ascii="Times New Roman" w:hAnsi="Times New Roman" w:cs="Times New Roman"/>
                <w:sz w:val="22"/>
                <w:szCs w:val="22"/>
              </w:rPr>
              <w:t xml:space="preserve">100, </w:t>
            </w:r>
            <w:r w:rsidR="00A4455B" w:rsidRPr="00A4455B">
              <w:rPr>
                <w:rFonts w:ascii="Times New Roman" w:hAnsi="Times New Roman" w:cs="Times New Roman"/>
                <w:sz w:val="22"/>
                <w:szCs w:val="22"/>
              </w:rPr>
              <w:t>91.7</w:t>
            </w:r>
          </w:p>
        </w:tc>
        <w:tc>
          <w:tcPr>
            <w:tcW w:w="4252" w:type="dxa"/>
          </w:tcPr>
          <w:p w14:paraId="714DD2DB" w14:textId="53813B9F" w:rsidR="00DA58AA" w:rsidRPr="002D62F6" w:rsidRDefault="006E2FE1" w:rsidP="006E2FE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E2FE1">
              <w:rPr>
                <w:rFonts w:ascii="Times New Roman" w:hAnsi="Times New Roman" w:cs="Times New Roman"/>
                <w:sz w:val="22"/>
                <w:szCs w:val="22"/>
              </w:rPr>
              <w:t>BK011985</w:t>
            </w:r>
          </w:p>
        </w:tc>
      </w:tr>
      <w:tr w:rsidR="00DA58AA" w:rsidRPr="008A5621" w14:paraId="4AD83CBD" w14:textId="77777777" w:rsidTr="002E0529">
        <w:tc>
          <w:tcPr>
            <w:tcW w:w="4786" w:type="dxa"/>
          </w:tcPr>
          <w:p w14:paraId="5FEA7A4E" w14:textId="1FF0C82C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22" w:name="OLE_LINK682"/>
            <w:bookmarkStart w:id="123" w:name="OLE_LINK683"/>
            <w:bookmarkStart w:id="124" w:name="OLE_LINK732"/>
            <w:bookmarkStart w:id="125" w:name="OLE_LINK733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gonapodyides</w:t>
            </w:r>
            <w:bookmarkEnd w:id="122"/>
            <w:bookmarkEnd w:id="123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bookmarkEnd w:id="124"/>
            <w:bookmarkEnd w:id="125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>(H.E. Petersen) Buisman</w:t>
            </w:r>
          </w:p>
        </w:tc>
        <w:tc>
          <w:tcPr>
            <w:tcW w:w="2268" w:type="dxa"/>
          </w:tcPr>
          <w:p w14:paraId="2BE022F0" w14:textId="471EA866" w:rsidR="00DA58AA" w:rsidRPr="00826309" w:rsidRDefault="00DA58AA" w:rsidP="000E3A90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26309">
              <w:rPr>
                <w:rFonts w:ascii="Times New Roman" w:hAnsi="Times New Roman" w:cs="Times New Roman"/>
                <w:sz w:val="22"/>
                <w:szCs w:val="22"/>
              </w:rPr>
              <w:t>Peronosporaceae (6)</w:t>
            </w:r>
          </w:p>
        </w:tc>
        <w:tc>
          <w:tcPr>
            <w:tcW w:w="1843" w:type="dxa"/>
          </w:tcPr>
          <w:p w14:paraId="4162FE44" w14:textId="5EF301B6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2.5</w:t>
            </w:r>
          </w:p>
        </w:tc>
        <w:tc>
          <w:tcPr>
            <w:tcW w:w="4252" w:type="dxa"/>
          </w:tcPr>
          <w:p w14:paraId="4EB9D975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FJ810093</w:t>
            </w:r>
          </w:p>
        </w:tc>
      </w:tr>
      <w:tr w:rsidR="00DA58AA" w:rsidRPr="008A5621" w14:paraId="42BEA2BD" w14:textId="77777777" w:rsidTr="002E0529">
        <w:tc>
          <w:tcPr>
            <w:tcW w:w="4786" w:type="dxa"/>
          </w:tcPr>
          <w:p w14:paraId="649EF354" w14:textId="56B37379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heveae</w:t>
            </w:r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D1448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A.W. Thomps.</w:t>
            </w:r>
          </w:p>
        </w:tc>
        <w:tc>
          <w:tcPr>
            <w:tcW w:w="2268" w:type="dxa"/>
          </w:tcPr>
          <w:p w14:paraId="39ADF5D7" w14:textId="48120F2A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5)</w:t>
            </w:r>
          </w:p>
        </w:tc>
        <w:tc>
          <w:tcPr>
            <w:tcW w:w="1843" w:type="dxa"/>
          </w:tcPr>
          <w:p w14:paraId="40E9C118" w14:textId="2B9593F6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5.6</w:t>
            </w:r>
          </w:p>
        </w:tc>
        <w:tc>
          <w:tcPr>
            <w:tcW w:w="4252" w:type="dxa"/>
          </w:tcPr>
          <w:p w14:paraId="6D5A781B" w14:textId="002ADF3E" w:rsidR="00DA58AA" w:rsidRPr="002D62F6" w:rsidRDefault="003C3F69" w:rsidP="008F21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N883604</w:t>
            </w:r>
          </w:p>
        </w:tc>
      </w:tr>
      <w:tr w:rsidR="00DA58AA" w:rsidRPr="008A5621" w14:paraId="23CD3D1D" w14:textId="77777777" w:rsidTr="002E0529">
        <w:tc>
          <w:tcPr>
            <w:tcW w:w="4786" w:type="dxa"/>
          </w:tcPr>
          <w:p w14:paraId="2675FB1D" w14:textId="69669210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26" w:name="OLE_LINK692"/>
            <w:bookmarkStart w:id="127" w:name="OLE_LINK693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humicola</w:t>
            </w:r>
            <w:bookmarkEnd w:id="126"/>
            <w:bookmarkEnd w:id="127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W.H. Ko &amp; Ann</w:t>
            </w:r>
          </w:p>
        </w:tc>
        <w:tc>
          <w:tcPr>
            <w:tcW w:w="2268" w:type="dxa"/>
          </w:tcPr>
          <w:p w14:paraId="590EF199" w14:textId="4FC8938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28" w:name="OLE_LINK823"/>
            <w:bookmarkStart w:id="129" w:name="OLE_LINK824"/>
            <w:r>
              <w:rPr>
                <w:rFonts w:ascii="Times New Roman" w:hAnsi="Times New Roman" w:cs="Times New Roman"/>
                <w:sz w:val="22"/>
                <w:szCs w:val="22"/>
              </w:rPr>
              <w:t>Peronosporaceae (6)</w:t>
            </w:r>
            <w:bookmarkEnd w:id="128"/>
            <w:bookmarkEnd w:id="129"/>
          </w:p>
        </w:tc>
        <w:tc>
          <w:tcPr>
            <w:tcW w:w="1843" w:type="dxa"/>
          </w:tcPr>
          <w:p w14:paraId="172F41D5" w14:textId="2DB086AC" w:rsidR="00DA58AA" w:rsidRPr="00DA58AA" w:rsidRDefault="00DA58AA" w:rsidP="00DA58A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 xml:space="preserve">100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3.0</w:t>
            </w:r>
          </w:p>
        </w:tc>
        <w:tc>
          <w:tcPr>
            <w:tcW w:w="4252" w:type="dxa"/>
          </w:tcPr>
          <w:p w14:paraId="31BFBD48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FJ810094</w:t>
            </w:r>
          </w:p>
        </w:tc>
      </w:tr>
      <w:tr w:rsidR="00DA58AA" w:rsidRPr="008A5621" w14:paraId="669A18E9" w14:textId="77777777" w:rsidTr="002E0529">
        <w:tc>
          <w:tcPr>
            <w:tcW w:w="4786" w:type="dxa"/>
          </w:tcPr>
          <w:p w14:paraId="13AE3FBB" w14:textId="7D301E0F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infestans</w:t>
            </w:r>
            <w:bookmarkStart w:id="130" w:name="OLE_LINK400"/>
            <w:bookmarkStart w:id="131" w:name="OLE_LINK401"/>
            <w:bookmarkStart w:id="132" w:name="OLE_LINK397"/>
            <w:bookmarkStart w:id="133" w:name="OLE_LINK398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(Mont.) de Bary</w:t>
            </w:r>
          </w:p>
        </w:tc>
        <w:tc>
          <w:tcPr>
            <w:tcW w:w="2268" w:type="dxa"/>
          </w:tcPr>
          <w:p w14:paraId="497092F3" w14:textId="7EA6562B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1)</w:t>
            </w:r>
          </w:p>
        </w:tc>
        <w:tc>
          <w:tcPr>
            <w:tcW w:w="1843" w:type="dxa"/>
          </w:tcPr>
          <w:p w14:paraId="1ECF9345" w14:textId="74ACCC18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, 92.1</w:t>
            </w: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-92.5</w:t>
            </w:r>
          </w:p>
        </w:tc>
        <w:tc>
          <w:tcPr>
            <w:tcW w:w="4252" w:type="dxa"/>
          </w:tcPr>
          <w:p w14:paraId="7F1869A7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AY894835</w:t>
            </w:r>
            <w:bookmarkEnd w:id="130"/>
            <w:bookmarkEnd w:id="131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, AY898627, AY898628, U17009, FJ810095, </w:t>
            </w:r>
            <w:bookmarkStart w:id="134" w:name="OLE_LINK395"/>
            <w:bookmarkStart w:id="135" w:name="OLE_LINK396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MH286884-MH286887</w:t>
            </w:r>
            <w:bookmarkEnd w:id="132"/>
            <w:bookmarkEnd w:id="133"/>
            <w:bookmarkEnd w:id="134"/>
            <w:bookmarkEnd w:id="135"/>
          </w:p>
        </w:tc>
      </w:tr>
      <w:tr w:rsidR="00DA58AA" w:rsidRPr="008A5621" w14:paraId="0311E5DE" w14:textId="77777777" w:rsidTr="002E0529">
        <w:tc>
          <w:tcPr>
            <w:tcW w:w="4786" w:type="dxa"/>
          </w:tcPr>
          <w:p w14:paraId="40BA9C8E" w14:textId="4117F0B3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36" w:name="OLE_LINK694"/>
            <w:bookmarkStart w:id="137" w:name="OLE_LINK695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inundata</w:t>
            </w:r>
            <w:bookmarkEnd w:id="136"/>
            <w:bookmarkEnd w:id="137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Brasier, Sánchez-Hernandez &amp; S. A. Kirk</w:t>
            </w:r>
          </w:p>
        </w:tc>
        <w:tc>
          <w:tcPr>
            <w:tcW w:w="2268" w:type="dxa"/>
          </w:tcPr>
          <w:p w14:paraId="05E2EF3E" w14:textId="57FC586C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6)</w:t>
            </w:r>
          </w:p>
        </w:tc>
        <w:tc>
          <w:tcPr>
            <w:tcW w:w="1843" w:type="dxa"/>
          </w:tcPr>
          <w:p w14:paraId="5214BB5E" w14:textId="241EBB97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2.1</w:t>
            </w:r>
          </w:p>
        </w:tc>
        <w:tc>
          <w:tcPr>
            <w:tcW w:w="4252" w:type="dxa"/>
          </w:tcPr>
          <w:p w14:paraId="38DCA0CF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FJ810090</w:t>
            </w:r>
          </w:p>
        </w:tc>
      </w:tr>
      <w:tr w:rsidR="00DA58AA" w:rsidRPr="008A5621" w14:paraId="7FF71BFA" w14:textId="77777777" w:rsidTr="002E0529">
        <w:tc>
          <w:tcPr>
            <w:tcW w:w="4786" w:type="dxa"/>
          </w:tcPr>
          <w:p w14:paraId="60AC2E25" w14:textId="1825C868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38" w:name="OLE_LINK702"/>
            <w:bookmarkStart w:id="139" w:name="OLE_LINK703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ipomoeae</w:t>
            </w:r>
            <w:bookmarkStart w:id="140" w:name="OLE_LINK399"/>
            <w:bookmarkEnd w:id="138"/>
            <w:bookmarkEnd w:id="139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Flier &amp; Grünwald</w:t>
            </w:r>
          </w:p>
        </w:tc>
        <w:tc>
          <w:tcPr>
            <w:tcW w:w="2268" w:type="dxa"/>
          </w:tcPr>
          <w:p w14:paraId="4ACCEC31" w14:textId="3A50F7E3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1)</w:t>
            </w:r>
          </w:p>
        </w:tc>
        <w:tc>
          <w:tcPr>
            <w:tcW w:w="1843" w:type="dxa"/>
          </w:tcPr>
          <w:p w14:paraId="487319A2" w14:textId="4C11A670" w:rsidR="00DA58AA" w:rsidRPr="00DA58AA" w:rsidRDefault="00DA58AA" w:rsidP="00DA58A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252" w:type="dxa"/>
          </w:tcPr>
          <w:p w14:paraId="7F767F1B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HM590420</w:t>
            </w:r>
            <w:bookmarkEnd w:id="140"/>
          </w:p>
        </w:tc>
      </w:tr>
      <w:tr w:rsidR="00DA58AA" w:rsidRPr="008A5621" w14:paraId="337AE308" w14:textId="77777777" w:rsidTr="002E0529">
        <w:tc>
          <w:tcPr>
            <w:tcW w:w="4786" w:type="dxa"/>
          </w:tcPr>
          <w:p w14:paraId="45F94F9D" w14:textId="74DF319C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kernoviae</w:t>
            </w:r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D144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Brasier</w:t>
            </w:r>
          </w:p>
        </w:tc>
        <w:tc>
          <w:tcPr>
            <w:tcW w:w="2268" w:type="dxa"/>
          </w:tcPr>
          <w:p w14:paraId="0050E5B8" w14:textId="1B6FAABD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10)</w:t>
            </w:r>
          </w:p>
        </w:tc>
        <w:tc>
          <w:tcPr>
            <w:tcW w:w="1843" w:type="dxa"/>
          </w:tcPr>
          <w:p w14:paraId="08701560" w14:textId="5C2B0641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2.1</w:t>
            </w:r>
          </w:p>
        </w:tc>
        <w:tc>
          <w:tcPr>
            <w:tcW w:w="4252" w:type="dxa"/>
          </w:tcPr>
          <w:p w14:paraId="0620CD91" w14:textId="1E3907D1" w:rsidR="00DA58AA" w:rsidRPr="002D62F6" w:rsidRDefault="006E2FE1" w:rsidP="006E2FE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E2FE1">
              <w:rPr>
                <w:rFonts w:ascii="Times New Roman" w:hAnsi="Times New Roman" w:cs="Times New Roman"/>
                <w:sz w:val="22"/>
                <w:szCs w:val="22"/>
              </w:rPr>
              <w:t>BK011986</w:t>
            </w:r>
          </w:p>
        </w:tc>
      </w:tr>
      <w:tr w:rsidR="00DA58AA" w:rsidRPr="008A5621" w14:paraId="3D6E3842" w14:textId="77777777" w:rsidTr="002E0529">
        <w:tc>
          <w:tcPr>
            <w:tcW w:w="4786" w:type="dxa"/>
          </w:tcPr>
          <w:p w14:paraId="0C647BF5" w14:textId="602A8F30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41" w:name="OLE_LINK686"/>
            <w:bookmarkStart w:id="142" w:name="OLE_LINK687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lateralis</w:t>
            </w:r>
            <w:bookmarkEnd w:id="141"/>
            <w:bookmarkEnd w:id="142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Tucker &amp; Milbrath</w:t>
            </w:r>
          </w:p>
        </w:tc>
        <w:tc>
          <w:tcPr>
            <w:tcW w:w="2268" w:type="dxa"/>
          </w:tcPr>
          <w:p w14:paraId="7B2038F1" w14:textId="51DF5475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8)</w:t>
            </w:r>
          </w:p>
        </w:tc>
        <w:tc>
          <w:tcPr>
            <w:tcW w:w="1843" w:type="dxa"/>
          </w:tcPr>
          <w:p w14:paraId="05F41583" w14:textId="799BD735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2.5</w:t>
            </w:r>
          </w:p>
        </w:tc>
        <w:tc>
          <w:tcPr>
            <w:tcW w:w="4252" w:type="dxa"/>
          </w:tcPr>
          <w:p w14:paraId="4E7D713E" w14:textId="11F483A5" w:rsidR="00DA58AA" w:rsidRPr="002D62F6" w:rsidRDefault="006E2FE1" w:rsidP="006E2FE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E2FE1">
              <w:rPr>
                <w:rFonts w:ascii="Times New Roman" w:hAnsi="Times New Roman" w:cs="Times New Roman"/>
                <w:sz w:val="22"/>
                <w:szCs w:val="22"/>
              </w:rPr>
              <w:t>BK011987</w:t>
            </w:r>
          </w:p>
        </w:tc>
      </w:tr>
      <w:tr w:rsidR="00DA58AA" w:rsidRPr="008A5621" w14:paraId="08A1B102" w14:textId="77777777" w:rsidTr="002E0529">
        <w:tc>
          <w:tcPr>
            <w:tcW w:w="4786" w:type="dxa"/>
          </w:tcPr>
          <w:p w14:paraId="743357A8" w14:textId="72D21774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43" w:name="OLE_LINK760"/>
            <w:bookmarkStart w:id="144" w:name="OLE_LINK761"/>
            <w:bookmarkStart w:id="145" w:name="OLE_LINK473"/>
            <w:bookmarkStart w:id="146" w:name="OLE_LINK474"/>
            <w:bookmarkStart w:id="147" w:name="OLE_LINK707"/>
            <w:bookmarkStart w:id="148" w:name="OLE_LINK708"/>
            <w:bookmarkStart w:id="149" w:name="OLE_LINK749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</w:t>
            </w:r>
            <w:bookmarkEnd w:id="143"/>
            <w:bookmarkEnd w:id="144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bookmarkStart w:id="150" w:name="OLE_LINK764"/>
            <w:bookmarkStart w:id="151" w:name="OLE_LINK765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litchii</w:t>
            </w:r>
            <w:bookmarkEnd w:id="145"/>
            <w:bookmarkEnd w:id="146"/>
            <w:bookmarkEnd w:id="150"/>
            <w:bookmarkEnd w:id="151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bookmarkEnd w:id="147"/>
            <w:bookmarkEnd w:id="148"/>
            <w:bookmarkEnd w:id="149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>(C.C. Chen ex W.H. Ko, H.S. Chang, H.J. Su, C.C. Chen &amp; L.S. Leu) Voglmayr, Göker, Riethm. &amp; Oberw.</w:t>
            </w:r>
          </w:p>
        </w:tc>
        <w:tc>
          <w:tcPr>
            <w:tcW w:w="2268" w:type="dxa"/>
          </w:tcPr>
          <w:p w14:paraId="70B6B5CC" w14:textId="2DB3F69E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4)</w:t>
            </w:r>
          </w:p>
        </w:tc>
        <w:tc>
          <w:tcPr>
            <w:tcW w:w="1843" w:type="dxa"/>
          </w:tcPr>
          <w:p w14:paraId="2C69575C" w14:textId="171CE5B7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788D">
              <w:rPr>
                <w:rFonts w:ascii="Times New Roman" w:hAnsi="Times New Roman" w:cs="Times New Roman"/>
                <w:sz w:val="22"/>
                <w:szCs w:val="22"/>
              </w:rPr>
              <w:t xml:space="preserve">100, </w:t>
            </w:r>
            <w:r w:rsidR="002B788D" w:rsidRPr="002B788D">
              <w:rPr>
                <w:rFonts w:ascii="Times New Roman" w:hAnsi="Times New Roman" w:cs="Times New Roman"/>
                <w:sz w:val="22"/>
                <w:szCs w:val="22"/>
              </w:rPr>
              <w:t>93.9</w:t>
            </w:r>
          </w:p>
        </w:tc>
        <w:tc>
          <w:tcPr>
            <w:tcW w:w="4252" w:type="dxa"/>
          </w:tcPr>
          <w:p w14:paraId="72963CA6" w14:textId="5F871AB3" w:rsidR="00DA58AA" w:rsidRPr="002D62F6" w:rsidRDefault="006E2FE1" w:rsidP="006E2FE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52" w:name="OLE_LINK871"/>
            <w:bookmarkStart w:id="153" w:name="OLE_LINK872"/>
            <w:r w:rsidRPr="006E2FE1">
              <w:rPr>
                <w:rFonts w:ascii="Times New Roman" w:hAnsi="Times New Roman" w:cs="Times New Roman"/>
                <w:sz w:val="22"/>
                <w:szCs w:val="22"/>
              </w:rPr>
              <w:t>BK011980</w:t>
            </w:r>
            <w:bookmarkEnd w:id="152"/>
            <w:bookmarkEnd w:id="153"/>
          </w:p>
        </w:tc>
      </w:tr>
      <w:tr w:rsidR="00DA58AA" w:rsidRPr="008A5621" w14:paraId="5795FF7E" w14:textId="77777777" w:rsidTr="002E0529">
        <w:tc>
          <w:tcPr>
            <w:tcW w:w="4786" w:type="dxa"/>
          </w:tcPr>
          <w:p w14:paraId="4871028F" w14:textId="357E1B50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54" w:name="OLE_LINK711"/>
            <w:bookmarkStart w:id="155" w:name="OLE_LINK712"/>
            <w:bookmarkStart w:id="156" w:name="OLE_LINK821"/>
            <w:bookmarkStart w:id="157" w:name="OLE_LINK822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megasperma</w:t>
            </w:r>
            <w:bookmarkEnd w:id="154"/>
            <w:bookmarkEnd w:id="155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bookmarkEnd w:id="156"/>
            <w:bookmarkEnd w:id="157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>Drechsler</w:t>
            </w:r>
          </w:p>
        </w:tc>
        <w:tc>
          <w:tcPr>
            <w:tcW w:w="2268" w:type="dxa"/>
          </w:tcPr>
          <w:p w14:paraId="4ED23315" w14:textId="5F627400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6)</w:t>
            </w:r>
          </w:p>
        </w:tc>
        <w:tc>
          <w:tcPr>
            <w:tcW w:w="1843" w:type="dxa"/>
          </w:tcPr>
          <w:p w14:paraId="327C05D6" w14:textId="24BFD6CB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, 93.0</w:t>
            </w:r>
          </w:p>
        </w:tc>
        <w:tc>
          <w:tcPr>
            <w:tcW w:w="4252" w:type="dxa"/>
          </w:tcPr>
          <w:p w14:paraId="11146C93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L16863</w:t>
            </w:r>
          </w:p>
        </w:tc>
      </w:tr>
      <w:tr w:rsidR="00DA58AA" w:rsidRPr="008A5621" w14:paraId="085FAD6C" w14:textId="77777777" w:rsidTr="002E0529">
        <w:tc>
          <w:tcPr>
            <w:tcW w:w="4786" w:type="dxa"/>
          </w:tcPr>
          <w:p w14:paraId="3077788A" w14:textId="1E96E064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58" w:name="OLE_LINK656"/>
            <w:bookmarkStart w:id="159" w:name="OLE_LINK657"/>
            <w:bookmarkStart w:id="160" w:name="OLE_LINK713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mirabilis</w:t>
            </w:r>
            <w:bookmarkStart w:id="161" w:name="OLE_LINK402"/>
            <w:bookmarkStart w:id="162" w:name="OLE_LINK403"/>
            <w:bookmarkStart w:id="163" w:name="OLE_LINK404"/>
            <w:bookmarkEnd w:id="158"/>
            <w:bookmarkEnd w:id="159"/>
            <w:bookmarkEnd w:id="160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Galindo &amp; H.R. Hohl</w:t>
            </w:r>
          </w:p>
        </w:tc>
        <w:tc>
          <w:tcPr>
            <w:tcW w:w="2268" w:type="dxa"/>
          </w:tcPr>
          <w:p w14:paraId="3EBD5EB1" w14:textId="4964B27B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1)</w:t>
            </w:r>
          </w:p>
        </w:tc>
        <w:tc>
          <w:tcPr>
            <w:tcW w:w="1843" w:type="dxa"/>
          </w:tcPr>
          <w:p w14:paraId="725811F5" w14:textId="6E9FFAE4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2.5</w:t>
            </w:r>
          </w:p>
        </w:tc>
        <w:tc>
          <w:tcPr>
            <w:tcW w:w="4252" w:type="dxa"/>
          </w:tcPr>
          <w:p w14:paraId="56F822E6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HM590421</w:t>
            </w:r>
            <w:bookmarkEnd w:id="161"/>
            <w:bookmarkEnd w:id="162"/>
            <w:bookmarkEnd w:id="163"/>
          </w:p>
        </w:tc>
      </w:tr>
      <w:tr w:rsidR="00DA58AA" w:rsidRPr="008A5621" w14:paraId="77E37AE1" w14:textId="77777777" w:rsidTr="002E0529">
        <w:tc>
          <w:tcPr>
            <w:tcW w:w="4786" w:type="dxa"/>
          </w:tcPr>
          <w:p w14:paraId="57FA6565" w14:textId="710DBA46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multivora</w:t>
            </w:r>
            <w:r w:rsidRPr="004D1448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P.M. Scott &amp; T. Jung</w:t>
            </w:r>
          </w:p>
        </w:tc>
        <w:tc>
          <w:tcPr>
            <w:tcW w:w="2268" w:type="dxa"/>
          </w:tcPr>
          <w:p w14:paraId="3C10C176" w14:textId="36452EEB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2)</w:t>
            </w:r>
          </w:p>
        </w:tc>
        <w:tc>
          <w:tcPr>
            <w:tcW w:w="1843" w:type="dxa"/>
          </w:tcPr>
          <w:p w14:paraId="69DAA9AD" w14:textId="771F207A" w:rsidR="00DA58AA" w:rsidRPr="00DA58AA" w:rsidRDefault="00DA58AA" w:rsidP="00DA58A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252" w:type="dxa"/>
          </w:tcPr>
          <w:p w14:paraId="5E763531" w14:textId="114588B6" w:rsidR="00DA58AA" w:rsidRPr="002D62F6" w:rsidRDefault="006E2FE1" w:rsidP="006E2FE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E2FE1">
              <w:rPr>
                <w:rFonts w:ascii="Times New Roman" w:hAnsi="Times New Roman" w:cs="Times New Roman"/>
                <w:sz w:val="22"/>
                <w:szCs w:val="22"/>
              </w:rPr>
              <w:t>BK011988</w:t>
            </w:r>
          </w:p>
        </w:tc>
      </w:tr>
      <w:tr w:rsidR="00DA58AA" w:rsidRPr="008A5621" w14:paraId="263ADBFC" w14:textId="77777777" w:rsidTr="002E0529">
        <w:tc>
          <w:tcPr>
            <w:tcW w:w="4786" w:type="dxa"/>
          </w:tcPr>
          <w:p w14:paraId="598CAFDF" w14:textId="05E0AF01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nicotianae</w:t>
            </w:r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D144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Breda de Haan</w:t>
            </w:r>
          </w:p>
        </w:tc>
        <w:tc>
          <w:tcPr>
            <w:tcW w:w="2268" w:type="dxa"/>
          </w:tcPr>
          <w:p w14:paraId="33CDF27C" w14:textId="60F82138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1)</w:t>
            </w:r>
          </w:p>
        </w:tc>
        <w:tc>
          <w:tcPr>
            <w:tcW w:w="1843" w:type="dxa"/>
          </w:tcPr>
          <w:p w14:paraId="0543DB3A" w14:textId="07A3D696" w:rsidR="00DA58AA" w:rsidRPr="00DA58AA" w:rsidRDefault="00DA58AA" w:rsidP="00BA3C8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</w:t>
            </w:r>
            <w:r w:rsidR="00BA3C8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A3C8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-9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252" w:type="dxa"/>
          </w:tcPr>
          <w:p w14:paraId="3E7B961E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FJ810089, KY851301</w:t>
            </w:r>
          </w:p>
        </w:tc>
      </w:tr>
      <w:tr w:rsidR="00DA58AA" w:rsidRPr="008A5621" w14:paraId="34F3D96E" w14:textId="77777777" w:rsidTr="002E0529">
        <w:tc>
          <w:tcPr>
            <w:tcW w:w="4786" w:type="dxa"/>
          </w:tcPr>
          <w:p w14:paraId="3B161948" w14:textId="2FB53B28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</w:t>
            </w:r>
            <w:r w:rsidR="0075253F"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sp.</w:t>
            </w: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novaeguin</w:t>
            </w:r>
            <w:r w:rsidR="0064637E">
              <w:rPr>
                <w:rFonts w:ascii="Times New Roman" w:hAnsi="Times New Roman" w:cs="Times New Roman"/>
                <w:i/>
                <w:sz w:val="22"/>
                <w:szCs w:val="22"/>
              </w:rPr>
              <w:t>e</w:t>
            </w:r>
            <w:bookmarkStart w:id="164" w:name="_GoBack"/>
            <w:bookmarkEnd w:id="164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ae</w:t>
            </w:r>
          </w:p>
        </w:tc>
        <w:tc>
          <w:tcPr>
            <w:tcW w:w="2268" w:type="dxa"/>
          </w:tcPr>
          <w:p w14:paraId="1B7A4A3C" w14:textId="68ADAB75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5)</w:t>
            </w:r>
          </w:p>
        </w:tc>
        <w:tc>
          <w:tcPr>
            <w:tcW w:w="1843" w:type="dxa"/>
          </w:tcPr>
          <w:p w14:paraId="59D4A49D" w14:textId="52E2845C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6.0</w:t>
            </w:r>
          </w:p>
        </w:tc>
        <w:tc>
          <w:tcPr>
            <w:tcW w:w="4252" w:type="dxa"/>
          </w:tcPr>
          <w:p w14:paraId="40DE8DD4" w14:textId="20913CCB" w:rsidR="00DA58AA" w:rsidRPr="002D62F6" w:rsidRDefault="006E2FE1" w:rsidP="006E2FE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bookmarkStart w:id="165" w:name="OLE_LINK678"/>
            <w:bookmarkStart w:id="166" w:name="OLE_LINK679"/>
            <w:r w:rsidRPr="006E2FE1">
              <w:rPr>
                <w:rFonts w:ascii="Times New Roman" w:hAnsi="Times New Roman" w:cs="Times New Roman"/>
                <w:sz w:val="22"/>
                <w:szCs w:val="22"/>
              </w:rPr>
              <w:t>MN883605</w:t>
            </w:r>
            <w:bookmarkEnd w:id="165"/>
            <w:bookmarkEnd w:id="166"/>
          </w:p>
        </w:tc>
      </w:tr>
      <w:tr w:rsidR="00DA58AA" w:rsidRPr="008A5621" w14:paraId="7F6AD928" w14:textId="77777777" w:rsidTr="002E0529">
        <w:tc>
          <w:tcPr>
            <w:tcW w:w="4786" w:type="dxa"/>
          </w:tcPr>
          <w:p w14:paraId="387FCFF4" w14:textId="32BDA06E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palmivora</w:t>
            </w:r>
            <w:bookmarkStart w:id="167" w:name="OLE_LINK405"/>
            <w:bookmarkStart w:id="168" w:name="OLE_LINK406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D1448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(E.J. Butler) E.J. Butler</w:t>
            </w:r>
          </w:p>
        </w:tc>
        <w:tc>
          <w:tcPr>
            <w:tcW w:w="2268" w:type="dxa"/>
          </w:tcPr>
          <w:p w14:paraId="212EF612" w14:textId="006F60A0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69" w:name="OLE_LINK812"/>
            <w:bookmarkStart w:id="170" w:name="OLE_LINK813"/>
            <w:r>
              <w:rPr>
                <w:rFonts w:ascii="Times New Roman" w:hAnsi="Times New Roman" w:cs="Times New Roman"/>
                <w:sz w:val="22"/>
                <w:szCs w:val="22"/>
              </w:rPr>
              <w:t>Peronosporaceae (4)</w:t>
            </w:r>
            <w:bookmarkEnd w:id="169"/>
            <w:bookmarkEnd w:id="170"/>
          </w:p>
        </w:tc>
        <w:tc>
          <w:tcPr>
            <w:tcW w:w="1843" w:type="dxa"/>
          </w:tcPr>
          <w:p w14:paraId="1A5986A1" w14:textId="56FCA366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71" w:name="OLE_LINK411"/>
            <w:bookmarkStart w:id="172" w:name="OLE_LINK412"/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2.5</w:t>
            </w:r>
          </w:p>
        </w:tc>
        <w:tc>
          <w:tcPr>
            <w:tcW w:w="4252" w:type="dxa"/>
          </w:tcPr>
          <w:p w14:paraId="3355D8CC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FJ810092</w:t>
            </w:r>
            <w:bookmarkEnd w:id="167"/>
            <w:bookmarkEnd w:id="168"/>
            <w:bookmarkEnd w:id="171"/>
            <w:bookmarkEnd w:id="172"/>
          </w:p>
        </w:tc>
      </w:tr>
      <w:tr w:rsidR="00DA58AA" w:rsidRPr="008A5621" w14:paraId="41F46ED9" w14:textId="77777777" w:rsidTr="002E0529">
        <w:tc>
          <w:tcPr>
            <w:tcW w:w="4786" w:type="dxa"/>
          </w:tcPr>
          <w:p w14:paraId="4119C593" w14:textId="5FDCF1F6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73" w:name="OLE_LINK690"/>
            <w:bookmarkStart w:id="174" w:name="OLE_LINK691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parasitica</w:t>
            </w:r>
            <w:bookmarkEnd w:id="173"/>
            <w:bookmarkEnd w:id="174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Dastur</w:t>
            </w:r>
          </w:p>
        </w:tc>
        <w:tc>
          <w:tcPr>
            <w:tcW w:w="2268" w:type="dxa"/>
          </w:tcPr>
          <w:p w14:paraId="0793CAC8" w14:textId="0D984FF2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1)</w:t>
            </w:r>
          </w:p>
        </w:tc>
        <w:tc>
          <w:tcPr>
            <w:tcW w:w="1843" w:type="dxa"/>
          </w:tcPr>
          <w:p w14:paraId="14BD5D90" w14:textId="35156210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2.5</w:t>
            </w:r>
          </w:p>
        </w:tc>
        <w:tc>
          <w:tcPr>
            <w:tcW w:w="4252" w:type="dxa"/>
          </w:tcPr>
          <w:p w14:paraId="0A42DBBC" w14:textId="49DA2ED7" w:rsidR="00DA58AA" w:rsidRPr="002D62F6" w:rsidRDefault="006E2FE1" w:rsidP="006E2FE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E2FE1">
              <w:rPr>
                <w:rFonts w:ascii="Times New Roman" w:hAnsi="Times New Roman" w:cs="Times New Roman"/>
                <w:sz w:val="22"/>
                <w:szCs w:val="22"/>
              </w:rPr>
              <w:t>BK011990</w:t>
            </w:r>
          </w:p>
        </w:tc>
      </w:tr>
      <w:tr w:rsidR="00DA58AA" w:rsidRPr="008A5621" w14:paraId="46FA2D37" w14:textId="77777777" w:rsidTr="002E0529">
        <w:tc>
          <w:tcPr>
            <w:tcW w:w="4786" w:type="dxa"/>
          </w:tcPr>
          <w:p w14:paraId="594D5379" w14:textId="418B3617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75" w:name="OLE_LINK714"/>
            <w:bookmarkStart w:id="176" w:name="OLE_LINK715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phaseoli</w:t>
            </w:r>
            <w:bookmarkStart w:id="177" w:name="OLE_LINK409"/>
            <w:bookmarkStart w:id="178" w:name="OLE_LINK410"/>
            <w:bookmarkEnd w:id="175"/>
            <w:bookmarkEnd w:id="176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Thaxter</w:t>
            </w:r>
          </w:p>
        </w:tc>
        <w:tc>
          <w:tcPr>
            <w:tcW w:w="2268" w:type="dxa"/>
          </w:tcPr>
          <w:p w14:paraId="5E2A0869" w14:textId="4FDA771D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1)</w:t>
            </w:r>
          </w:p>
        </w:tc>
        <w:tc>
          <w:tcPr>
            <w:tcW w:w="1843" w:type="dxa"/>
          </w:tcPr>
          <w:p w14:paraId="06881E3B" w14:textId="105FC9C5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2.1</w:t>
            </w:r>
          </w:p>
        </w:tc>
        <w:tc>
          <w:tcPr>
            <w:tcW w:w="4252" w:type="dxa"/>
          </w:tcPr>
          <w:p w14:paraId="23D53FB8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HM590418</w:t>
            </w:r>
            <w:bookmarkEnd w:id="177"/>
            <w:bookmarkEnd w:id="178"/>
          </w:p>
        </w:tc>
      </w:tr>
      <w:tr w:rsidR="00DA58AA" w:rsidRPr="008A5621" w14:paraId="65CE050D" w14:textId="77777777" w:rsidTr="002E0529">
        <w:tc>
          <w:tcPr>
            <w:tcW w:w="4786" w:type="dxa"/>
          </w:tcPr>
          <w:p w14:paraId="06A579BD" w14:textId="035ABB29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pinifolia</w:t>
            </w:r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Alv. Durán, Gryzenh. &amp; M.J. Wingf.</w:t>
            </w:r>
          </w:p>
        </w:tc>
        <w:tc>
          <w:tcPr>
            <w:tcW w:w="2268" w:type="dxa"/>
          </w:tcPr>
          <w:p w14:paraId="14252466" w14:textId="6C80EECC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bookmarkStart w:id="179" w:name="OLE_LINK816"/>
            <w:bookmarkStart w:id="180" w:name="OLE_LINK817"/>
            <w:r>
              <w:rPr>
                <w:rFonts w:ascii="Times New Roman" w:hAnsi="Times New Roman" w:cs="Times New Roman"/>
                <w:sz w:val="22"/>
                <w:szCs w:val="22"/>
              </w:rPr>
              <w:t>Peronosporaceae (6)</w:t>
            </w:r>
            <w:bookmarkEnd w:id="179"/>
            <w:bookmarkEnd w:id="180"/>
          </w:p>
        </w:tc>
        <w:tc>
          <w:tcPr>
            <w:tcW w:w="1843" w:type="dxa"/>
          </w:tcPr>
          <w:p w14:paraId="153C0A93" w14:textId="62DFD633" w:rsidR="00DA58AA" w:rsidRPr="00DA58AA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4D04">
              <w:rPr>
                <w:rFonts w:ascii="Times New Roman" w:hAnsi="Times New Roman" w:cs="Times New Roman"/>
                <w:sz w:val="22"/>
                <w:szCs w:val="22"/>
              </w:rPr>
              <w:t xml:space="preserve">100, </w:t>
            </w:r>
            <w:r w:rsidR="00E84D04" w:rsidRPr="00E84D04">
              <w:rPr>
                <w:rFonts w:ascii="Times New Roman" w:hAnsi="Times New Roman" w:cs="Times New Roman"/>
                <w:sz w:val="22"/>
                <w:szCs w:val="22"/>
              </w:rPr>
              <w:t>90.8</w:t>
            </w:r>
          </w:p>
        </w:tc>
        <w:tc>
          <w:tcPr>
            <w:tcW w:w="4252" w:type="dxa"/>
          </w:tcPr>
          <w:p w14:paraId="151BC7D5" w14:textId="53876E5A" w:rsidR="00DA58AA" w:rsidRPr="002D62F6" w:rsidRDefault="006E2FE1" w:rsidP="006E2FE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E2FE1">
              <w:rPr>
                <w:rFonts w:ascii="Times New Roman" w:hAnsi="Times New Roman" w:cs="Times New Roman"/>
                <w:sz w:val="22"/>
                <w:szCs w:val="22"/>
              </w:rPr>
              <w:t>BK011991</w:t>
            </w:r>
          </w:p>
        </w:tc>
      </w:tr>
      <w:tr w:rsidR="00DA58AA" w:rsidRPr="008A5621" w14:paraId="0B9527CB" w14:textId="77777777" w:rsidTr="002E0529">
        <w:tc>
          <w:tcPr>
            <w:tcW w:w="4786" w:type="dxa"/>
          </w:tcPr>
          <w:p w14:paraId="2BA4B949" w14:textId="745735C6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pluv</w:t>
            </w:r>
            <w:r w:rsidR="00FA2A85"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i</w:t>
            </w: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alis</w:t>
            </w:r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D1448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Reeser, Sutton &amp; Hansen</w:t>
            </w:r>
          </w:p>
        </w:tc>
        <w:tc>
          <w:tcPr>
            <w:tcW w:w="2268" w:type="dxa"/>
          </w:tcPr>
          <w:p w14:paraId="470B187D" w14:textId="1877550D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3)</w:t>
            </w:r>
          </w:p>
        </w:tc>
        <w:tc>
          <w:tcPr>
            <w:tcW w:w="1843" w:type="dxa"/>
          </w:tcPr>
          <w:p w14:paraId="6964FF22" w14:textId="49100B2D" w:rsidR="00DA58AA" w:rsidRPr="00DA58AA" w:rsidRDefault="00DA58AA" w:rsidP="00DA58A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252" w:type="dxa"/>
          </w:tcPr>
          <w:p w14:paraId="2D78BA70" w14:textId="4EE57A9F" w:rsidR="00DA58AA" w:rsidRPr="002D62F6" w:rsidRDefault="006E2FE1" w:rsidP="006E2FE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81" w:name="OLE_LINK705"/>
            <w:bookmarkStart w:id="182" w:name="OLE_LINK706"/>
            <w:r w:rsidRPr="006E2FE1">
              <w:rPr>
                <w:rFonts w:ascii="Times New Roman" w:hAnsi="Times New Roman" w:cs="Times New Roman"/>
                <w:sz w:val="22"/>
                <w:szCs w:val="22"/>
              </w:rPr>
              <w:t>BK011992</w:t>
            </w:r>
            <w:bookmarkEnd w:id="181"/>
            <w:bookmarkEnd w:id="182"/>
          </w:p>
        </w:tc>
      </w:tr>
      <w:tr w:rsidR="00DA58AA" w:rsidRPr="008A5621" w14:paraId="7E30B5C7" w14:textId="77777777" w:rsidTr="002E0529">
        <w:tc>
          <w:tcPr>
            <w:tcW w:w="4786" w:type="dxa"/>
          </w:tcPr>
          <w:p w14:paraId="742446B3" w14:textId="2EE69D3A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83" w:name="OLE_LINK700"/>
            <w:bookmarkStart w:id="184" w:name="OLE_LINK701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polonica</w:t>
            </w:r>
            <w:bookmarkEnd w:id="183"/>
            <w:bookmarkEnd w:id="184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Belbahri et al.</w:t>
            </w:r>
          </w:p>
        </w:tc>
        <w:tc>
          <w:tcPr>
            <w:tcW w:w="2268" w:type="dxa"/>
          </w:tcPr>
          <w:p w14:paraId="6A9E6777" w14:textId="64B9BA72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9)</w:t>
            </w:r>
          </w:p>
        </w:tc>
        <w:tc>
          <w:tcPr>
            <w:tcW w:w="1843" w:type="dxa"/>
          </w:tcPr>
          <w:p w14:paraId="2EB92475" w14:textId="4254D6D0" w:rsidR="00DA58AA" w:rsidRPr="00DA58AA" w:rsidRDefault="00DA58AA" w:rsidP="00DA58A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252" w:type="dxa"/>
          </w:tcPr>
          <w:p w14:paraId="32DA5D0E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KT946598</w:t>
            </w:r>
          </w:p>
        </w:tc>
      </w:tr>
      <w:tr w:rsidR="00DA58AA" w:rsidRPr="008A5621" w14:paraId="31D08D16" w14:textId="77777777" w:rsidTr="002E0529">
        <w:tc>
          <w:tcPr>
            <w:tcW w:w="4786" w:type="dxa"/>
          </w:tcPr>
          <w:p w14:paraId="2DBA8F60" w14:textId="31947BAD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ramorum</w:t>
            </w:r>
            <w:bookmarkStart w:id="185" w:name="OLE_LINK413"/>
            <w:bookmarkStart w:id="186" w:name="OLE_LINK414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Werres, De Cock &amp; Man in 't Veld</w:t>
            </w:r>
          </w:p>
        </w:tc>
        <w:tc>
          <w:tcPr>
            <w:tcW w:w="2268" w:type="dxa"/>
          </w:tcPr>
          <w:p w14:paraId="566E4393" w14:textId="198997AE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87" w:name="OLE_LINK808"/>
            <w:bookmarkStart w:id="188" w:name="OLE_LINK809"/>
            <w:r>
              <w:rPr>
                <w:rFonts w:ascii="Times New Roman" w:hAnsi="Times New Roman" w:cs="Times New Roman"/>
                <w:sz w:val="22"/>
                <w:szCs w:val="22"/>
              </w:rPr>
              <w:t>Peronosporaceae (8)</w:t>
            </w:r>
            <w:bookmarkEnd w:id="187"/>
            <w:bookmarkEnd w:id="188"/>
          </w:p>
        </w:tc>
        <w:tc>
          <w:tcPr>
            <w:tcW w:w="1843" w:type="dxa"/>
          </w:tcPr>
          <w:p w14:paraId="691B27EB" w14:textId="4BC1B072" w:rsidR="00DA58AA" w:rsidRPr="00DA58AA" w:rsidRDefault="00DA58AA" w:rsidP="00DA58A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2.5</w:t>
            </w:r>
          </w:p>
        </w:tc>
        <w:tc>
          <w:tcPr>
            <w:tcW w:w="4252" w:type="dxa"/>
          </w:tcPr>
          <w:p w14:paraId="4E5519EE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DQ832718, EU427470</w:t>
            </w:r>
            <w:bookmarkEnd w:id="185"/>
            <w:bookmarkEnd w:id="186"/>
          </w:p>
        </w:tc>
      </w:tr>
      <w:tr w:rsidR="00DA58AA" w:rsidRPr="008A5621" w14:paraId="5247D38A" w14:textId="77777777" w:rsidTr="002E0529">
        <w:tc>
          <w:tcPr>
            <w:tcW w:w="4786" w:type="dxa"/>
          </w:tcPr>
          <w:p w14:paraId="5F709809" w14:textId="77777777" w:rsidR="00CF0575" w:rsidRPr="004D1448" w:rsidRDefault="00CF0575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bookmarkStart w:id="189" w:name="OLE_LINK740"/>
            <w:bookmarkStart w:id="190" w:name="OLE_LINK741"/>
          </w:p>
          <w:p w14:paraId="28C165BA" w14:textId="2047F747" w:rsidR="00DA58AA" w:rsidRPr="004D1448" w:rsidRDefault="00DA58AA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rubi</w:t>
            </w:r>
            <w:bookmarkStart w:id="191" w:name="OLE_LINK415"/>
            <w:bookmarkStart w:id="192" w:name="OLE_LINK416"/>
            <w:bookmarkEnd w:id="189"/>
            <w:bookmarkEnd w:id="190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(W.F. Wilcox &amp; J.M. Duncan) W.A. Man in 't Veld</w:t>
            </w:r>
          </w:p>
        </w:tc>
        <w:tc>
          <w:tcPr>
            <w:tcW w:w="2268" w:type="dxa"/>
          </w:tcPr>
          <w:p w14:paraId="7D85773E" w14:textId="77777777" w:rsidR="00CF0575" w:rsidRDefault="00CF0575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D727087" w14:textId="200849FC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0607">
              <w:rPr>
                <w:rFonts w:ascii="Times New Roman" w:hAnsi="Times New Roman" w:cs="Times New Roman"/>
                <w:sz w:val="22"/>
                <w:szCs w:val="22"/>
              </w:rPr>
              <w:t>Peronosporaceae (7)</w:t>
            </w:r>
          </w:p>
        </w:tc>
        <w:tc>
          <w:tcPr>
            <w:tcW w:w="1843" w:type="dxa"/>
          </w:tcPr>
          <w:p w14:paraId="043C8DE6" w14:textId="77777777" w:rsidR="00CF0575" w:rsidRDefault="00CF0575" w:rsidP="00DA58A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E685728" w14:textId="2F7C5D69" w:rsidR="00DA58AA" w:rsidRPr="00DA58AA" w:rsidRDefault="00DA58AA" w:rsidP="00DA58A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252" w:type="dxa"/>
          </w:tcPr>
          <w:p w14:paraId="221C5426" w14:textId="77777777" w:rsidR="00CF0575" w:rsidRDefault="00CF0575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906506B" w14:textId="77777777" w:rsidR="00DA58AA" w:rsidRPr="002D62F6" w:rsidRDefault="00DA58AA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FJ810087</w:t>
            </w:r>
            <w:bookmarkEnd w:id="191"/>
            <w:bookmarkEnd w:id="192"/>
          </w:p>
        </w:tc>
      </w:tr>
      <w:tr w:rsidR="004F3FA1" w:rsidRPr="008A5621" w14:paraId="1E4B3864" w14:textId="77777777" w:rsidTr="002E0529">
        <w:tc>
          <w:tcPr>
            <w:tcW w:w="4786" w:type="dxa"/>
          </w:tcPr>
          <w:p w14:paraId="6950B96D" w14:textId="0D884E5C" w:rsidR="004F3FA1" w:rsidRPr="004F3FA1" w:rsidRDefault="004F3FA1" w:rsidP="004F3FA1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sansomean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F3FA1">
              <w:rPr>
                <w:rFonts w:ascii="Times New Roman" w:hAnsi="Times New Roman" w:cs="Times New Roman"/>
                <w:sz w:val="22"/>
                <w:szCs w:val="22"/>
              </w:rPr>
              <w:t>E.M. Hansen &amp; Reeser</w:t>
            </w:r>
          </w:p>
        </w:tc>
        <w:tc>
          <w:tcPr>
            <w:tcW w:w="2268" w:type="dxa"/>
          </w:tcPr>
          <w:p w14:paraId="58E68A59" w14:textId="551C7B60" w:rsidR="004F3FA1" w:rsidRPr="00B50607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0607">
              <w:rPr>
                <w:rFonts w:ascii="Times New Roman" w:hAnsi="Times New Roman" w:cs="Times New Roman"/>
                <w:sz w:val="22"/>
                <w:szCs w:val="22"/>
              </w:rPr>
              <w:t>Peronospora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ae (8</w:t>
            </w:r>
            <w:r w:rsidRPr="00B506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1F566CEC" w14:textId="0C7B66D6" w:rsidR="004F3FA1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, 91.7</w:t>
            </w:r>
          </w:p>
        </w:tc>
        <w:tc>
          <w:tcPr>
            <w:tcW w:w="4252" w:type="dxa"/>
          </w:tcPr>
          <w:p w14:paraId="519D657C" w14:textId="2376DE1C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C_045089</w:t>
            </w:r>
          </w:p>
        </w:tc>
      </w:tr>
      <w:tr w:rsidR="004F3FA1" w:rsidRPr="008A5621" w14:paraId="67BC966A" w14:textId="77777777" w:rsidTr="002E0529">
        <w:tc>
          <w:tcPr>
            <w:tcW w:w="4786" w:type="dxa"/>
          </w:tcPr>
          <w:p w14:paraId="288B3797" w14:textId="1723B7CF" w:rsidR="004F3FA1" w:rsidRPr="004D1448" w:rsidRDefault="004F3FA1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sojae</w:t>
            </w:r>
            <w:bookmarkStart w:id="193" w:name="OLE_LINK444"/>
            <w:bookmarkStart w:id="194" w:name="OLE_LINK445"/>
            <w:bookmarkStart w:id="195" w:name="OLE_LINK417"/>
            <w:bookmarkStart w:id="196" w:name="OLE_LINK418"/>
            <w:bookmarkStart w:id="197" w:name="OLE_LINK421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bookmarkStart w:id="198" w:name="OLE_LINK35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>Kaufm. &amp; Gerd</w:t>
            </w: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.</w:t>
            </w:r>
            <w:bookmarkEnd w:id="198"/>
          </w:p>
        </w:tc>
        <w:tc>
          <w:tcPr>
            <w:tcW w:w="2268" w:type="dxa"/>
          </w:tcPr>
          <w:p w14:paraId="0720E128" w14:textId="35F77DE7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0607">
              <w:rPr>
                <w:rFonts w:ascii="Times New Roman" w:hAnsi="Times New Roman" w:cs="Times New Roman"/>
                <w:sz w:val="22"/>
                <w:szCs w:val="22"/>
              </w:rPr>
              <w:t>Peronosporaceae (7)</w:t>
            </w:r>
          </w:p>
        </w:tc>
        <w:tc>
          <w:tcPr>
            <w:tcW w:w="1843" w:type="dxa"/>
          </w:tcPr>
          <w:p w14:paraId="7FE06941" w14:textId="2A8E6E6F" w:rsidR="004F3FA1" w:rsidRPr="00DA58AA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, 91.</w:t>
            </w: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bookmarkEnd w:id="193"/>
            <w:bookmarkEnd w:id="194"/>
          </w:p>
        </w:tc>
        <w:tc>
          <w:tcPr>
            <w:tcW w:w="4252" w:type="dxa"/>
          </w:tcPr>
          <w:p w14:paraId="3C1AB5C8" w14:textId="77777777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DQ832717</w:t>
            </w:r>
            <w:bookmarkEnd w:id="195"/>
            <w:bookmarkEnd w:id="196"/>
            <w:bookmarkEnd w:id="197"/>
          </w:p>
        </w:tc>
      </w:tr>
      <w:tr w:rsidR="004F3FA1" w:rsidRPr="008A5621" w14:paraId="3E37E62B" w14:textId="77777777" w:rsidTr="002E0529">
        <w:tc>
          <w:tcPr>
            <w:tcW w:w="4786" w:type="dxa"/>
          </w:tcPr>
          <w:p w14:paraId="1A38E5AD" w14:textId="77777777" w:rsidR="004F3FA1" w:rsidRPr="004D1448" w:rsidRDefault="004F3FA1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hytophthora </w:t>
            </w:r>
            <w:r w:rsidRPr="004D1448">
              <w:rPr>
                <w:rFonts w:ascii="Times New Roman" w:hAnsi="Times New Roman" w:cs="Times New Roman"/>
                <w:sz w:val="22"/>
                <w:szCs w:val="22"/>
              </w:rPr>
              <w:t>taxon totara</w:t>
            </w:r>
          </w:p>
        </w:tc>
        <w:tc>
          <w:tcPr>
            <w:tcW w:w="2268" w:type="dxa"/>
          </w:tcPr>
          <w:p w14:paraId="13EBA620" w14:textId="6CC13EEF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15)</w:t>
            </w:r>
          </w:p>
        </w:tc>
        <w:tc>
          <w:tcPr>
            <w:tcW w:w="1843" w:type="dxa"/>
          </w:tcPr>
          <w:p w14:paraId="13CFCFD4" w14:textId="352F6008" w:rsidR="004F3FA1" w:rsidRPr="00DA58AA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4.3</w:t>
            </w:r>
          </w:p>
        </w:tc>
        <w:tc>
          <w:tcPr>
            <w:tcW w:w="4252" w:type="dxa"/>
          </w:tcPr>
          <w:p w14:paraId="7FF6E83A" w14:textId="73DC0759" w:rsidR="004F3FA1" w:rsidRPr="002D62F6" w:rsidRDefault="009D4EF8" w:rsidP="009D4EF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9D4EF8">
              <w:rPr>
                <w:rFonts w:ascii="Times New Roman" w:hAnsi="Times New Roman" w:cs="Times New Roman"/>
                <w:sz w:val="22"/>
                <w:szCs w:val="22"/>
              </w:rPr>
              <w:t>BK011993</w:t>
            </w:r>
          </w:p>
        </w:tc>
      </w:tr>
      <w:tr w:rsidR="004F3FA1" w:rsidRPr="008A5621" w14:paraId="29AD8BD9" w14:textId="77777777" w:rsidTr="002E0529">
        <w:tc>
          <w:tcPr>
            <w:tcW w:w="4786" w:type="dxa"/>
          </w:tcPr>
          <w:p w14:paraId="0185C515" w14:textId="280DDFB9" w:rsidR="004F3FA1" w:rsidRPr="004D1448" w:rsidRDefault="004F3FA1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99" w:name="OLE_LINK744"/>
            <w:bookmarkStart w:id="200" w:name="OLE_LINK745"/>
            <w:r w:rsidRPr="004D1448">
              <w:rPr>
                <w:rFonts w:ascii="Times New Roman" w:hAnsi="Times New Roman" w:cs="Times New Roman"/>
                <w:i/>
                <w:sz w:val="22"/>
                <w:szCs w:val="22"/>
              </w:rPr>
              <w:t>Phytophthora tropicalis</w:t>
            </w:r>
            <w:bookmarkEnd w:id="199"/>
            <w:bookmarkEnd w:id="200"/>
            <w:r w:rsidRPr="004D1448">
              <w:rPr>
                <w:rFonts w:ascii="Times New Roman" w:hAnsi="Times New Roman" w:cs="Times New Roman"/>
                <w:sz w:val="22"/>
                <w:szCs w:val="22"/>
              </w:rPr>
              <w:t xml:space="preserve"> Aragaki &amp; J. Y. Uchida</w:t>
            </w:r>
          </w:p>
        </w:tc>
        <w:tc>
          <w:tcPr>
            <w:tcW w:w="2268" w:type="dxa"/>
          </w:tcPr>
          <w:p w14:paraId="49061486" w14:textId="18767821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3)</w:t>
            </w:r>
          </w:p>
        </w:tc>
        <w:tc>
          <w:tcPr>
            <w:tcW w:w="1843" w:type="dxa"/>
          </w:tcPr>
          <w:p w14:paraId="03E678B8" w14:textId="680B46E9" w:rsidR="004F3FA1" w:rsidRPr="00DA58AA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0E2A">
              <w:rPr>
                <w:rFonts w:ascii="Times New Roman" w:hAnsi="Times New Roman" w:cs="Times New Roman"/>
                <w:sz w:val="22"/>
                <w:szCs w:val="22"/>
              </w:rPr>
              <w:t>100, 9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252" w:type="dxa"/>
          </w:tcPr>
          <w:p w14:paraId="32DB7F40" w14:textId="273AD0DC" w:rsidR="004F3FA1" w:rsidRPr="002D62F6" w:rsidRDefault="009D4EF8" w:rsidP="009D4EF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D4EF8">
              <w:rPr>
                <w:rFonts w:ascii="Times New Roman" w:hAnsi="Times New Roman" w:cs="Times New Roman"/>
                <w:sz w:val="22"/>
                <w:szCs w:val="22"/>
              </w:rPr>
              <w:t>BK011981</w:t>
            </w:r>
          </w:p>
        </w:tc>
      </w:tr>
      <w:tr w:rsidR="004F3FA1" w:rsidRPr="008A5621" w14:paraId="51F2AAE3" w14:textId="77777777" w:rsidTr="002E0529">
        <w:tc>
          <w:tcPr>
            <w:tcW w:w="4786" w:type="dxa"/>
          </w:tcPr>
          <w:p w14:paraId="01DAD642" w14:textId="7EC7FA99" w:rsidR="004F3FA1" w:rsidRPr="00826309" w:rsidRDefault="004F3FA1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bookmarkStart w:id="201" w:name="OLE_LINK766"/>
            <w:bookmarkStart w:id="202" w:name="OLE_LINK767"/>
            <w:r w:rsidRPr="00BA3C81">
              <w:rPr>
                <w:rFonts w:ascii="Times New Roman" w:hAnsi="Times New Roman" w:cs="Times New Roman"/>
                <w:i/>
                <w:sz w:val="22"/>
                <w:szCs w:val="22"/>
              </w:rPr>
              <w:t>Plasmopara halstedii</w:t>
            </w:r>
            <w:bookmarkStart w:id="203" w:name="OLE_LINK419"/>
            <w:bookmarkStart w:id="204" w:name="OLE_LINK420"/>
            <w:bookmarkEnd w:id="201"/>
            <w:bookmarkEnd w:id="202"/>
            <w:r w:rsidRPr="00BA3C81">
              <w:rPr>
                <w:rFonts w:ascii="Times New Roman" w:hAnsi="Times New Roman" w:cs="Times New Roman"/>
                <w:sz w:val="22"/>
                <w:szCs w:val="22"/>
              </w:rPr>
              <w:t xml:space="preserve"> (Farl.) Berl. &amp; De Toni</w:t>
            </w:r>
          </w:p>
        </w:tc>
        <w:tc>
          <w:tcPr>
            <w:tcW w:w="2268" w:type="dxa"/>
          </w:tcPr>
          <w:p w14:paraId="03882876" w14:textId="58D2B292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2F4D">
              <w:rPr>
                <w:rFonts w:ascii="Times New Roman" w:hAnsi="Times New Roman" w:cs="Times New Roman"/>
                <w:sz w:val="22"/>
                <w:szCs w:val="22"/>
              </w:rPr>
              <w:t>Peronosporaceae (16)</w:t>
            </w:r>
          </w:p>
        </w:tc>
        <w:tc>
          <w:tcPr>
            <w:tcW w:w="1843" w:type="dxa"/>
          </w:tcPr>
          <w:p w14:paraId="435A4DF6" w14:textId="63C5756D" w:rsidR="004F3FA1" w:rsidRPr="00DA58AA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, 90.4</w:t>
            </w:r>
          </w:p>
        </w:tc>
        <w:tc>
          <w:tcPr>
            <w:tcW w:w="4252" w:type="dxa"/>
          </w:tcPr>
          <w:p w14:paraId="5AE302E3" w14:textId="77777777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FJ810096-FJ810098</w:t>
            </w:r>
            <w:bookmarkEnd w:id="203"/>
            <w:bookmarkEnd w:id="204"/>
          </w:p>
        </w:tc>
      </w:tr>
      <w:tr w:rsidR="004F3FA1" w:rsidRPr="008A5621" w14:paraId="58E10E03" w14:textId="77777777" w:rsidTr="002E0529">
        <w:tc>
          <w:tcPr>
            <w:tcW w:w="4786" w:type="dxa"/>
          </w:tcPr>
          <w:p w14:paraId="659299EF" w14:textId="5568D433" w:rsidR="004F3FA1" w:rsidRPr="00826309" w:rsidRDefault="004F3FA1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bookmarkStart w:id="205" w:name="OLE_LINK768"/>
            <w:bookmarkStart w:id="206" w:name="OLE_LINK769"/>
            <w:r w:rsidRPr="00BA3C81">
              <w:rPr>
                <w:rFonts w:ascii="Times New Roman" w:hAnsi="Times New Roman" w:cs="Times New Roman"/>
                <w:i/>
                <w:sz w:val="22"/>
                <w:szCs w:val="22"/>
              </w:rPr>
              <w:t>Plasmopara viticola</w:t>
            </w:r>
            <w:bookmarkEnd w:id="205"/>
            <w:bookmarkEnd w:id="206"/>
            <w:r w:rsidRPr="00BA3C81">
              <w:rPr>
                <w:rFonts w:ascii="Times New Roman" w:hAnsi="Times New Roman" w:cs="Times New Roman"/>
                <w:sz w:val="22"/>
                <w:szCs w:val="22"/>
              </w:rPr>
              <w:t xml:space="preserve"> (Berk. &amp; M.A. Curtis) Berl. &amp; De Toni</w:t>
            </w:r>
          </w:p>
        </w:tc>
        <w:tc>
          <w:tcPr>
            <w:tcW w:w="2268" w:type="dxa"/>
          </w:tcPr>
          <w:p w14:paraId="54866598" w14:textId="37A19904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2F4D">
              <w:rPr>
                <w:rFonts w:ascii="Times New Roman" w:hAnsi="Times New Roman" w:cs="Times New Roman"/>
                <w:sz w:val="22"/>
                <w:szCs w:val="22"/>
              </w:rPr>
              <w:t>Peronosporaceae (16)</w:t>
            </w:r>
          </w:p>
        </w:tc>
        <w:tc>
          <w:tcPr>
            <w:tcW w:w="1843" w:type="dxa"/>
          </w:tcPr>
          <w:p w14:paraId="44284D00" w14:textId="5BB7F92B" w:rsidR="004F3FA1" w:rsidRPr="00DA58AA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, 86.8</w:t>
            </w: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-89.9</w:t>
            </w:r>
          </w:p>
        </w:tc>
        <w:tc>
          <w:tcPr>
            <w:tcW w:w="4252" w:type="dxa"/>
          </w:tcPr>
          <w:p w14:paraId="0F3AABE4" w14:textId="3A632FA6" w:rsidR="004F3FA1" w:rsidRPr="002D62F6" w:rsidRDefault="004F3FA1" w:rsidP="004911F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AY696297, DQ209286, DQ45945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 DQ459469, KF652186, KF652188-</w:t>
            </w: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KF652195, KF652197, KY4035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KY403519, KY403527, MF102263, MG757168</w:t>
            </w:r>
          </w:p>
        </w:tc>
      </w:tr>
      <w:tr w:rsidR="004F3FA1" w:rsidRPr="008A5621" w14:paraId="69C4065A" w14:textId="77777777" w:rsidTr="002E0529">
        <w:tc>
          <w:tcPr>
            <w:tcW w:w="4786" w:type="dxa"/>
          </w:tcPr>
          <w:p w14:paraId="4CE36E2B" w14:textId="3B3543C1" w:rsidR="004F3FA1" w:rsidRPr="00826309" w:rsidRDefault="004F3FA1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bookmarkStart w:id="207" w:name="OLE_LINK771"/>
            <w:bookmarkStart w:id="208" w:name="OLE_LINK772"/>
            <w:r w:rsidRPr="00BA3C81">
              <w:rPr>
                <w:rFonts w:ascii="Times New Roman" w:hAnsi="Times New Roman" w:cs="Times New Roman"/>
                <w:i/>
                <w:sz w:val="22"/>
                <w:szCs w:val="22"/>
              </w:rPr>
              <w:t>Pseudoperonospora cubensis</w:t>
            </w:r>
            <w:bookmarkStart w:id="209" w:name="OLE_LINK424"/>
            <w:bookmarkStart w:id="210" w:name="OLE_LINK425"/>
            <w:bookmarkEnd w:id="207"/>
            <w:bookmarkEnd w:id="208"/>
            <w:r w:rsidRPr="00BA3C81">
              <w:rPr>
                <w:rFonts w:ascii="Times New Roman" w:hAnsi="Times New Roman" w:cs="Times New Roman"/>
                <w:sz w:val="22"/>
                <w:szCs w:val="22"/>
              </w:rPr>
              <w:t xml:space="preserve"> (Berkeley &amp; Curtis) Rostovtsev</w:t>
            </w:r>
          </w:p>
        </w:tc>
        <w:tc>
          <w:tcPr>
            <w:tcW w:w="2268" w:type="dxa"/>
          </w:tcPr>
          <w:p w14:paraId="653CEA43" w14:textId="75E47561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</w:t>
            </w: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)</w:t>
            </w:r>
          </w:p>
        </w:tc>
        <w:tc>
          <w:tcPr>
            <w:tcW w:w="1843" w:type="dxa"/>
          </w:tcPr>
          <w:p w14:paraId="4C0642BC" w14:textId="3BDEE0D4" w:rsidR="004F3FA1" w:rsidRPr="00DA58AA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2.5</w:t>
            </w:r>
          </w:p>
        </w:tc>
        <w:tc>
          <w:tcPr>
            <w:tcW w:w="4252" w:type="dxa"/>
          </w:tcPr>
          <w:p w14:paraId="1CC918AA" w14:textId="77777777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KT072718</w:t>
            </w:r>
            <w:bookmarkEnd w:id="209"/>
            <w:bookmarkEnd w:id="210"/>
          </w:p>
        </w:tc>
      </w:tr>
      <w:tr w:rsidR="004F3FA1" w:rsidRPr="008A5621" w14:paraId="2F66C233" w14:textId="77777777" w:rsidTr="002E0529">
        <w:tc>
          <w:tcPr>
            <w:tcW w:w="4786" w:type="dxa"/>
          </w:tcPr>
          <w:p w14:paraId="2034874F" w14:textId="3E716468" w:rsidR="004F3FA1" w:rsidRPr="00BA3C81" w:rsidRDefault="004F3FA1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11" w:name="OLE_LINK756"/>
            <w:bookmarkStart w:id="212" w:name="OLE_LINK757"/>
            <w:bookmarkStart w:id="213" w:name="OLE_LINK773"/>
            <w:r w:rsidRPr="00BA3C81">
              <w:rPr>
                <w:rFonts w:ascii="Times New Roman" w:hAnsi="Times New Roman" w:cs="Times New Roman"/>
                <w:i/>
                <w:sz w:val="22"/>
                <w:szCs w:val="22"/>
              </w:rPr>
              <w:t>Pseudoperonospora humuli</w:t>
            </w:r>
            <w:bookmarkStart w:id="214" w:name="OLE_LINK426"/>
            <w:bookmarkStart w:id="215" w:name="OLE_LINK427"/>
            <w:bookmarkEnd w:id="211"/>
            <w:bookmarkEnd w:id="212"/>
            <w:bookmarkEnd w:id="213"/>
            <w:r w:rsidRPr="00BA3C81">
              <w:rPr>
                <w:rFonts w:ascii="Times New Roman" w:hAnsi="Times New Roman" w:cs="Times New Roman"/>
                <w:sz w:val="22"/>
                <w:szCs w:val="22"/>
              </w:rPr>
              <w:t xml:space="preserve"> (Miyabe &amp; Takah.) G.W. Wilson</w:t>
            </w:r>
          </w:p>
        </w:tc>
        <w:tc>
          <w:tcPr>
            <w:tcW w:w="2268" w:type="dxa"/>
          </w:tcPr>
          <w:p w14:paraId="199F3003" w14:textId="0962042A" w:rsidR="004F3FA1" w:rsidRPr="002D62F6" w:rsidRDefault="004F3FA1" w:rsidP="008F21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B0E3C">
              <w:rPr>
                <w:rFonts w:ascii="Times New Roman" w:hAnsi="Times New Roman" w:cs="Times New Roman"/>
                <w:sz w:val="22"/>
                <w:szCs w:val="22"/>
              </w:rPr>
              <w:t>Peronosporaceae (15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843" w:type="dxa"/>
          </w:tcPr>
          <w:p w14:paraId="1A37A8A9" w14:textId="48AD784A" w:rsidR="004F3FA1" w:rsidRPr="00DA58AA" w:rsidRDefault="004F3FA1" w:rsidP="00DA58A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4252" w:type="dxa"/>
          </w:tcPr>
          <w:p w14:paraId="21B171C8" w14:textId="77777777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NC_042478</w:t>
            </w:r>
            <w:bookmarkEnd w:id="214"/>
            <w:bookmarkEnd w:id="215"/>
          </w:p>
        </w:tc>
      </w:tr>
      <w:tr w:rsidR="004F3FA1" w:rsidRPr="008A5621" w14:paraId="5EDBF129" w14:textId="77777777" w:rsidTr="002E0529">
        <w:tc>
          <w:tcPr>
            <w:tcW w:w="4786" w:type="dxa"/>
          </w:tcPr>
          <w:p w14:paraId="1434EF61" w14:textId="569CCB10" w:rsidR="004F3FA1" w:rsidRPr="00826309" w:rsidRDefault="004F3FA1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bookmarkStart w:id="216" w:name="OLE_LINK734"/>
            <w:bookmarkStart w:id="217" w:name="OLE_LINK735"/>
            <w:bookmarkStart w:id="218" w:name="OLE_LINK774"/>
            <w:bookmarkStart w:id="219" w:name="OLE_LINK775"/>
            <w:r w:rsidRPr="00BA3C8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ythium </w:t>
            </w:r>
            <w:bookmarkEnd w:id="216"/>
            <w:bookmarkEnd w:id="217"/>
            <w:r w:rsidRPr="00BA3C81">
              <w:rPr>
                <w:rFonts w:ascii="Times New Roman" w:hAnsi="Times New Roman" w:cs="Times New Roman"/>
                <w:i/>
                <w:sz w:val="22"/>
                <w:szCs w:val="22"/>
              </w:rPr>
              <w:t>aphanidermatum</w:t>
            </w:r>
            <w:bookmarkStart w:id="220" w:name="OLE_LINK428"/>
            <w:bookmarkStart w:id="221" w:name="OLE_LINK429"/>
            <w:bookmarkEnd w:id="218"/>
            <w:bookmarkEnd w:id="219"/>
            <w:r w:rsidRPr="00BA3C81">
              <w:rPr>
                <w:rFonts w:ascii="Times New Roman" w:hAnsi="Times New Roman" w:cs="Times New Roman"/>
                <w:sz w:val="22"/>
                <w:szCs w:val="22"/>
              </w:rPr>
              <w:t xml:space="preserve"> (Edson) Fitzp.</w:t>
            </w:r>
          </w:p>
        </w:tc>
        <w:tc>
          <w:tcPr>
            <w:tcW w:w="2268" w:type="dxa"/>
          </w:tcPr>
          <w:p w14:paraId="79858F40" w14:textId="399EE747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Pythiaceae</w:t>
            </w:r>
          </w:p>
        </w:tc>
        <w:tc>
          <w:tcPr>
            <w:tcW w:w="1843" w:type="dxa"/>
          </w:tcPr>
          <w:p w14:paraId="4DD00F57" w14:textId="41EC8593" w:rsidR="004F3FA1" w:rsidRPr="00DA58AA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8AA">
              <w:rPr>
                <w:rFonts w:ascii="Times New Roman" w:hAnsi="Times New Roman" w:cs="Times New Roman"/>
                <w:sz w:val="22"/>
                <w:szCs w:val="22"/>
              </w:rPr>
              <w:t>100, 89.0</w:t>
            </w:r>
          </w:p>
        </w:tc>
        <w:tc>
          <w:tcPr>
            <w:tcW w:w="4252" w:type="dxa"/>
          </w:tcPr>
          <w:p w14:paraId="2EF3ED1B" w14:textId="77777777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MG020387-MG020388</w:t>
            </w:r>
            <w:bookmarkEnd w:id="220"/>
            <w:bookmarkEnd w:id="221"/>
          </w:p>
        </w:tc>
      </w:tr>
      <w:tr w:rsidR="004F3FA1" w:rsidRPr="008A5621" w14:paraId="10F59187" w14:textId="77777777" w:rsidTr="002E0529">
        <w:tc>
          <w:tcPr>
            <w:tcW w:w="4786" w:type="dxa"/>
          </w:tcPr>
          <w:p w14:paraId="36BF8F42" w14:textId="6A235754" w:rsidR="004F3FA1" w:rsidRPr="00826309" w:rsidRDefault="004F3FA1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bookmarkStart w:id="222" w:name="OLE_LINK776"/>
            <w:bookmarkStart w:id="223" w:name="OLE_LINK777"/>
            <w:r w:rsidRPr="006B4FD7">
              <w:rPr>
                <w:rFonts w:ascii="Times New Roman" w:hAnsi="Times New Roman" w:cs="Times New Roman"/>
                <w:i/>
                <w:sz w:val="22"/>
                <w:szCs w:val="22"/>
              </w:rPr>
              <w:t>Pythium heterothallicum</w:t>
            </w:r>
            <w:bookmarkStart w:id="224" w:name="OLE_LINK430"/>
            <w:bookmarkStart w:id="225" w:name="OLE_LINK431"/>
            <w:bookmarkEnd w:id="222"/>
            <w:bookmarkEnd w:id="223"/>
            <w:r w:rsidRPr="006B4FD7">
              <w:rPr>
                <w:rFonts w:ascii="Times New Roman" w:hAnsi="Times New Roman" w:cs="Times New Roman"/>
                <w:sz w:val="22"/>
                <w:szCs w:val="22"/>
              </w:rPr>
              <w:t xml:space="preserve"> W.A. Campb. &amp; F.F. Hendrix</w:t>
            </w:r>
          </w:p>
        </w:tc>
        <w:tc>
          <w:tcPr>
            <w:tcW w:w="2268" w:type="dxa"/>
          </w:tcPr>
          <w:p w14:paraId="505074FB" w14:textId="201B6A35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Pythiaceae</w:t>
            </w:r>
          </w:p>
        </w:tc>
        <w:tc>
          <w:tcPr>
            <w:tcW w:w="1843" w:type="dxa"/>
          </w:tcPr>
          <w:p w14:paraId="6DE796E3" w14:textId="1EAA40FD" w:rsidR="004F3FA1" w:rsidRPr="00572CE8" w:rsidRDefault="004F3FA1" w:rsidP="00572CE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72CE8">
              <w:rPr>
                <w:rFonts w:ascii="Times New Roman" w:hAnsi="Times New Roman" w:cs="Times New Roman"/>
                <w:sz w:val="22"/>
                <w:szCs w:val="22"/>
              </w:rPr>
              <w:t>100, 90.8</w:t>
            </w:r>
          </w:p>
        </w:tc>
        <w:tc>
          <w:tcPr>
            <w:tcW w:w="4252" w:type="dxa"/>
          </w:tcPr>
          <w:p w14:paraId="240C8FCE" w14:textId="77777777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KJ639169</w:t>
            </w:r>
            <w:bookmarkEnd w:id="224"/>
            <w:bookmarkEnd w:id="225"/>
          </w:p>
        </w:tc>
      </w:tr>
      <w:tr w:rsidR="004F3FA1" w:rsidRPr="008A5621" w14:paraId="640BB9D1" w14:textId="77777777" w:rsidTr="002E0529">
        <w:tc>
          <w:tcPr>
            <w:tcW w:w="4786" w:type="dxa"/>
          </w:tcPr>
          <w:p w14:paraId="37DCAAA8" w14:textId="445CB004" w:rsidR="004F3FA1" w:rsidRPr="00826309" w:rsidRDefault="004F3FA1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bookmarkStart w:id="226" w:name="OLE_LINK778"/>
            <w:bookmarkStart w:id="227" w:name="OLE_LINK779"/>
            <w:r w:rsidRPr="00D702E3">
              <w:rPr>
                <w:rFonts w:ascii="Times New Roman" w:hAnsi="Times New Roman" w:cs="Times New Roman"/>
                <w:i/>
                <w:sz w:val="22"/>
                <w:szCs w:val="22"/>
              </w:rPr>
              <w:t>Pythium insidiosum</w:t>
            </w:r>
            <w:bookmarkStart w:id="228" w:name="OLE_LINK432"/>
            <w:bookmarkStart w:id="229" w:name="OLE_LINK433"/>
            <w:bookmarkEnd w:id="226"/>
            <w:bookmarkEnd w:id="227"/>
            <w:r w:rsidRPr="00D702E3">
              <w:rPr>
                <w:rFonts w:ascii="Times New Roman" w:hAnsi="Times New Roman" w:cs="Times New Roman"/>
                <w:sz w:val="22"/>
                <w:szCs w:val="22"/>
              </w:rPr>
              <w:t xml:space="preserve"> De Cock, L.Mend., A.A.Padhye, Ajello &amp; Kaufman</w:t>
            </w:r>
          </w:p>
        </w:tc>
        <w:tc>
          <w:tcPr>
            <w:tcW w:w="2268" w:type="dxa"/>
          </w:tcPr>
          <w:p w14:paraId="2F1F0F2F" w14:textId="56C63DCE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Pythiaceae</w:t>
            </w:r>
          </w:p>
        </w:tc>
        <w:tc>
          <w:tcPr>
            <w:tcW w:w="1843" w:type="dxa"/>
          </w:tcPr>
          <w:p w14:paraId="278BB4DE" w14:textId="3C9246B3" w:rsidR="004F3FA1" w:rsidRPr="0072309E" w:rsidRDefault="004F3FA1" w:rsidP="00DA58A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572CE8">
              <w:rPr>
                <w:rFonts w:ascii="Times New Roman" w:hAnsi="Times New Roman" w:cs="Times New Roman"/>
                <w:sz w:val="22"/>
                <w:szCs w:val="22"/>
              </w:rPr>
              <w:t>100, 89.0</w:t>
            </w:r>
          </w:p>
        </w:tc>
        <w:bookmarkEnd w:id="228"/>
        <w:bookmarkEnd w:id="229"/>
        <w:tc>
          <w:tcPr>
            <w:tcW w:w="4252" w:type="dxa"/>
          </w:tcPr>
          <w:p w14:paraId="4BD27628" w14:textId="77777777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AP014838</w:t>
            </w:r>
          </w:p>
        </w:tc>
      </w:tr>
      <w:tr w:rsidR="004F3FA1" w:rsidRPr="008A5621" w14:paraId="2C1394A7" w14:textId="77777777" w:rsidTr="002E0529">
        <w:tc>
          <w:tcPr>
            <w:tcW w:w="4786" w:type="dxa"/>
          </w:tcPr>
          <w:p w14:paraId="30E4663C" w14:textId="6FD0B4BC" w:rsidR="004F3FA1" w:rsidRPr="00826309" w:rsidRDefault="004F3FA1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bookmarkStart w:id="230" w:name="OLE_LINK780"/>
            <w:bookmarkStart w:id="231" w:name="OLE_LINK781"/>
            <w:r w:rsidRPr="006B4FD7">
              <w:rPr>
                <w:rFonts w:ascii="Times New Roman" w:hAnsi="Times New Roman" w:cs="Times New Roman"/>
                <w:i/>
                <w:sz w:val="22"/>
                <w:szCs w:val="22"/>
              </w:rPr>
              <w:t>Pythium irregulare</w:t>
            </w:r>
            <w:bookmarkStart w:id="232" w:name="OLE_LINK434"/>
            <w:bookmarkStart w:id="233" w:name="OLE_LINK435"/>
            <w:bookmarkEnd w:id="230"/>
            <w:bookmarkEnd w:id="231"/>
            <w:r w:rsidRPr="006B4FD7">
              <w:rPr>
                <w:rFonts w:ascii="Times New Roman" w:hAnsi="Times New Roman" w:cs="Times New Roman"/>
                <w:sz w:val="22"/>
                <w:szCs w:val="22"/>
              </w:rPr>
              <w:t xml:space="preserve"> Buisman</w:t>
            </w:r>
          </w:p>
        </w:tc>
        <w:tc>
          <w:tcPr>
            <w:tcW w:w="2268" w:type="dxa"/>
          </w:tcPr>
          <w:p w14:paraId="34FB6908" w14:textId="0E3DFDC7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Pythiaceae</w:t>
            </w:r>
          </w:p>
        </w:tc>
        <w:tc>
          <w:tcPr>
            <w:tcW w:w="1843" w:type="dxa"/>
          </w:tcPr>
          <w:p w14:paraId="4532E76F" w14:textId="4B5DA4C4" w:rsidR="004F3FA1" w:rsidRPr="0072309E" w:rsidRDefault="004F3FA1" w:rsidP="00572CE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572CE8">
              <w:rPr>
                <w:rFonts w:ascii="Times New Roman" w:hAnsi="Times New Roman" w:cs="Times New Roman"/>
                <w:sz w:val="22"/>
                <w:szCs w:val="22"/>
              </w:rPr>
              <w:t>100, 89.0</w:t>
            </w:r>
          </w:p>
        </w:tc>
        <w:tc>
          <w:tcPr>
            <w:tcW w:w="4252" w:type="dxa"/>
          </w:tcPr>
          <w:p w14:paraId="188B1E3C" w14:textId="77777777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MG020401</w:t>
            </w:r>
            <w:bookmarkEnd w:id="232"/>
            <w:bookmarkEnd w:id="233"/>
          </w:p>
        </w:tc>
      </w:tr>
      <w:tr w:rsidR="004F3FA1" w:rsidRPr="008A5621" w14:paraId="402F4316" w14:textId="77777777" w:rsidTr="002E0529">
        <w:tc>
          <w:tcPr>
            <w:tcW w:w="4786" w:type="dxa"/>
          </w:tcPr>
          <w:p w14:paraId="063A8EA2" w14:textId="5883DA08" w:rsidR="004F3FA1" w:rsidRPr="00826309" w:rsidRDefault="004F3FA1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bookmarkStart w:id="234" w:name="OLE_LINK782"/>
            <w:bookmarkStart w:id="235" w:name="OLE_LINK783"/>
            <w:r w:rsidRPr="006B4FD7">
              <w:rPr>
                <w:rFonts w:ascii="Times New Roman" w:hAnsi="Times New Roman" w:cs="Times New Roman"/>
                <w:i/>
                <w:sz w:val="22"/>
                <w:szCs w:val="22"/>
              </w:rPr>
              <w:t>Pythium splendens</w:t>
            </w:r>
            <w:bookmarkStart w:id="236" w:name="OLE_LINK436"/>
            <w:bookmarkStart w:id="237" w:name="OLE_LINK437"/>
            <w:bookmarkEnd w:id="234"/>
            <w:bookmarkEnd w:id="235"/>
            <w:r w:rsidRPr="006B4FD7">
              <w:rPr>
                <w:rFonts w:ascii="Times New Roman" w:hAnsi="Times New Roman" w:cs="Times New Roman"/>
                <w:sz w:val="22"/>
                <w:szCs w:val="22"/>
              </w:rPr>
              <w:t xml:space="preserve"> Hans Braun</w:t>
            </w:r>
          </w:p>
        </w:tc>
        <w:tc>
          <w:tcPr>
            <w:tcW w:w="2268" w:type="dxa"/>
          </w:tcPr>
          <w:p w14:paraId="7CE8011B" w14:textId="7B3D6B05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Pythiaceae</w:t>
            </w:r>
          </w:p>
        </w:tc>
        <w:tc>
          <w:tcPr>
            <w:tcW w:w="1843" w:type="dxa"/>
          </w:tcPr>
          <w:p w14:paraId="0F7E86AA" w14:textId="11EFCA6C" w:rsidR="004F3FA1" w:rsidRPr="0072309E" w:rsidRDefault="004F3FA1" w:rsidP="00572CE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572CE8">
              <w:rPr>
                <w:rFonts w:ascii="Times New Roman" w:hAnsi="Times New Roman" w:cs="Times New Roman"/>
                <w:sz w:val="22"/>
                <w:szCs w:val="22"/>
              </w:rPr>
              <w:t>100, 89.5</w:t>
            </w:r>
          </w:p>
        </w:tc>
        <w:tc>
          <w:tcPr>
            <w:tcW w:w="4252" w:type="dxa"/>
          </w:tcPr>
          <w:p w14:paraId="31F286EF" w14:textId="77777777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KJ639171</w:t>
            </w:r>
            <w:bookmarkEnd w:id="236"/>
            <w:bookmarkEnd w:id="237"/>
          </w:p>
        </w:tc>
      </w:tr>
      <w:tr w:rsidR="004F3FA1" w:rsidRPr="008A5621" w14:paraId="75A72354" w14:textId="77777777" w:rsidTr="002E0529">
        <w:tc>
          <w:tcPr>
            <w:tcW w:w="4786" w:type="dxa"/>
          </w:tcPr>
          <w:p w14:paraId="7CC2F4A3" w14:textId="66E4F24D" w:rsidR="004F3FA1" w:rsidRPr="00826309" w:rsidRDefault="004F3FA1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bookmarkStart w:id="238" w:name="OLE_LINK738"/>
            <w:bookmarkStart w:id="239" w:name="OLE_LINK739"/>
            <w:r w:rsidRPr="006B4FD7">
              <w:rPr>
                <w:rFonts w:ascii="Times New Roman" w:hAnsi="Times New Roman" w:cs="Times New Roman"/>
                <w:i/>
                <w:sz w:val="22"/>
                <w:szCs w:val="22"/>
              </w:rPr>
              <w:t>Pythium ultimum</w:t>
            </w:r>
            <w:bookmarkEnd w:id="238"/>
            <w:bookmarkEnd w:id="239"/>
            <w:r w:rsidRPr="006B4FD7">
              <w:rPr>
                <w:rFonts w:ascii="Times New Roman" w:hAnsi="Times New Roman" w:cs="Times New Roman"/>
                <w:sz w:val="22"/>
                <w:szCs w:val="22"/>
              </w:rPr>
              <w:t xml:space="preserve"> Trow</w:t>
            </w:r>
          </w:p>
        </w:tc>
        <w:tc>
          <w:tcPr>
            <w:tcW w:w="2268" w:type="dxa"/>
          </w:tcPr>
          <w:p w14:paraId="6871235B" w14:textId="68124804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Pythiaceae</w:t>
            </w:r>
          </w:p>
        </w:tc>
        <w:tc>
          <w:tcPr>
            <w:tcW w:w="1843" w:type="dxa"/>
          </w:tcPr>
          <w:p w14:paraId="5E3016CF" w14:textId="68D8D3D9" w:rsidR="004F3FA1" w:rsidRPr="0072309E" w:rsidRDefault="004F3FA1" w:rsidP="002104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2104D0">
              <w:rPr>
                <w:rFonts w:ascii="Times New Roman" w:hAnsi="Times New Roman" w:cs="Times New Roman"/>
                <w:sz w:val="22"/>
                <w:szCs w:val="22"/>
              </w:rPr>
              <w:t>100, 89.5-91.2</w:t>
            </w:r>
          </w:p>
        </w:tc>
        <w:tc>
          <w:tcPr>
            <w:tcW w:w="4252" w:type="dxa"/>
          </w:tcPr>
          <w:p w14:paraId="6013E0E2" w14:textId="77777777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GU138662-GU138663, KJ639140-KJ639141, KJ639143-KJ639144, KJ639146-KJ639150, KJ639152, KJ639157, KJ639160, KJ639167, MG020403, MG020410</w:t>
            </w:r>
          </w:p>
        </w:tc>
      </w:tr>
      <w:tr w:rsidR="004F3FA1" w:rsidRPr="008A5621" w14:paraId="78C0754D" w14:textId="77777777" w:rsidTr="002E0529">
        <w:tc>
          <w:tcPr>
            <w:tcW w:w="4786" w:type="dxa"/>
          </w:tcPr>
          <w:p w14:paraId="28033691" w14:textId="3AC50C04" w:rsidR="004F3FA1" w:rsidRPr="00826309" w:rsidRDefault="004F3FA1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bookmarkStart w:id="240" w:name="OLE_LINK791"/>
            <w:bookmarkStart w:id="241" w:name="OLE_LINK792"/>
            <w:r w:rsidRPr="00D702E3">
              <w:rPr>
                <w:rFonts w:ascii="Times New Roman" w:hAnsi="Times New Roman" w:cs="Times New Roman"/>
                <w:i/>
                <w:sz w:val="22"/>
                <w:szCs w:val="22"/>
              </w:rPr>
              <w:t>Saprolegnia ferax</w:t>
            </w:r>
            <w:bookmarkEnd w:id="240"/>
            <w:bookmarkEnd w:id="241"/>
            <w:r w:rsidRPr="00D702E3">
              <w:rPr>
                <w:rFonts w:ascii="Times New Roman" w:hAnsi="Times New Roman" w:cs="Times New Roman"/>
                <w:sz w:val="22"/>
                <w:szCs w:val="22"/>
              </w:rPr>
              <w:t xml:space="preserve"> (Gruith.) Kütz.</w:t>
            </w:r>
          </w:p>
        </w:tc>
        <w:tc>
          <w:tcPr>
            <w:tcW w:w="2268" w:type="dxa"/>
          </w:tcPr>
          <w:p w14:paraId="49A4CDE7" w14:textId="78AF49DD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Saprolegniaceae</w:t>
            </w:r>
          </w:p>
        </w:tc>
        <w:tc>
          <w:tcPr>
            <w:tcW w:w="1843" w:type="dxa"/>
          </w:tcPr>
          <w:p w14:paraId="1E5125A1" w14:textId="154CB5C2" w:rsidR="004F3FA1" w:rsidRPr="0072309E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2104D0">
              <w:rPr>
                <w:rFonts w:ascii="Times New Roman" w:hAnsi="Times New Roman" w:cs="Times New Roman"/>
                <w:sz w:val="22"/>
                <w:szCs w:val="22"/>
              </w:rPr>
              <w:t>100, 86.8</w:t>
            </w:r>
          </w:p>
        </w:tc>
        <w:tc>
          <w:tcPr>
            <w:tcW w:w="4252" w:type="dxa"/>
          </w:tcPr>
          <w:p w14:paraId="430D8552" w14:textId="77777777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AY534144</w:t>
            </w:r>
          </w:p>
        </w:tc>
      </w:tr>
      <w:tr w:rsidR="004F3FA1" w:rsidRPr="008A5621" w14:paraId="3280D46B" w14:textId="77777777" w:rsidTr="002E0529">
        <w:tc>
          <w:tcPr>
            <w:tcW w:w="4786" w:type="dxa"/>
            <w:tcBorders>
              <w:bottom w:val="single" w:sz="4" w:space="0" w:color="auto"/>
            </w:tcBorders>
          </w:tcPr>
          <w:p w14:paraId="0A60F500" w14:textId="72A5E28D" w:rsidR="004F3FA1" w:rsidRPr="00826309" w:rsidRDefault="004F3FA1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bookmarkStart w:id="242" w:name="OLE_LINK793"/>
            <w:bookmarkStart w:id="243" w:name="OLE_LINK794"/>
            <w:r w:rsidRPr="006B4FD7">
              <w:rPr>
                <w:rFonts w:ascii="Times New Roman" w:hAnsi="Times New Roman" w:cs="Times New Roman"/>
                <w:i/>
                <w:sz w:val="22"/>
                <w:szCs w:val="22"/>
              </w:rPr>
              <w:t>Thraustotheca clavata</w:t>
            </w:r>
            <w:bookmarkEnd w:id="242"/>
            <w:bookmarkEnd w:id="243"/>
            <w:r w:rsidRPr="006B4FD7">
              <w:rPr>
                <w:rFonts w:ascii="Times New Roman" w:hAnsi="Times New Roman" w:cs="Times New Roman"/>
                <w:sz w:val="22"/>
                <w:szCs w:val="22"/>
              </w:rPr>
              <w:t xml:space="preserve"> (De Bary) Humphre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F9B3C6F" w14:textId="77B19553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Saprolegniacea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4A3B560" w14:textId="38296875" w:rsidR="004F3FA1" w:rsidRPr="0072309E" w:rsidRDefault="004F3FA1" w:rsidP="004E576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E576D">
              <w:rPr>
                <w:rFonts w:ascii="Times New Roman" w:hAnsi="Times New Roman" w:cs="Times New Roman"/>
                <w:sz w:val="22"/>
                <w:szCs w:val="22"/>
              </w:rPr>
              <w:t>100, 85.1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4AEE495A" w14:textId="77777777" w:rsidR="004F3FA1" w:rsidRPr="002D62F6" w:rsidRDefault="004F3FA1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KF226725</w:t>
            </w:r>
          </w:p>
        </w:tc>
      </w:tr>
    </w:tbl>
    <w:p w14:paraId="08D53F41" w14:textId="3F3E4498" w:rsidR="0098442B" w:rsidRPr="00946C04" w:rsidRDefault="0098442B" w:rsidP="000E3A90">
      <w:pPr>
        <w:spacing w:line="276" w:lineRule="auto"/>
        <w:rPr>
          <w:rFonts w:ascii="Times New Roman" w:eastAsia="Times New Roman" w:hAnsi="Times New Roman" w:cs="Times New Roman"/>
          <w:sz w:val="22"/>
          <w:szCs w:val="22"/>
          <w:lang w:val="en-AU"/>
        </w:rPr>
      </w:pPr>
      <w:bookmarkStart w:id="244" w:name="OLE_LINK827"/>
      <w:bookmarkStart w:id="245" w:name="OLE_LINK828"/>
      <w:r w:rsidRPr="00946C04">
        <w:rPr>
          <w:rFonts w:ascii="Times New Roman" w:eastAsia="Times New Roman" w:hAnsi="Times New Roman" w:cs="Times New Roman"/>
          <w:sz w:val="22"/>
          <w:szCs w:val="22"/>
          <w:vertAlign w:val="superscript"/>
          <w:lang w:val="en-AU"/>
        </w:rPr>
        <w:t>a</w:t>
      </w:r>
      <w:r w:rsidRPr="00946C04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For Peronosporaceae </w:t>
      </w:r>
      <w:r w:rsidR="005539F6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the </w:t>
      </w:r>
      <w:r w:rsidRPr="00946C04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clade numbers </w:t>
      </w:r>
      <w:r w:rsidR="005539F6">
        <w:rPr>
          <w:rFonts w:ascii="Times New Roman" w:eastAsia="Times New Roman" w:hAnsi="Times New Roman" w:cs="Times New Roman"/>
          <w:sz w:val="22"/>
          <w:szCs w:val="22"/>
          <w:lang w:val="en-AU"/>
        </w:rPr>
        <w:t>of</w:t>
      </w:r>
      <w:r w:rsidR="000E3A90" w:rsidRPr="00946C04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Bourret et al. (2018) </w:t>
      </w:r>
      <w:r w:rsidRPr="00946C04">
        <w:rPr>
          <w:rFonts w:ascii="Times New Roman" w:eastAsia="Times New Roman" w:hAnsi="Times New Roman" w:cs="Times New Roman"/>
          <w:sz w:val="22"/>
          <w:szCs w:val="22"/>
          <w:lang w:val="en-AU"/>
        </w:rPr>
        <w:t>are also provided.</w:t>
      </w:r>
    </w:p>
    <w:p w14:paraId="2562E6BC" w14:textId="013657F5" w:rsidR="00926BBB" w:rsidRPr="00A21FDF" w:rsidRDefault="00946C04" w:rsidP="000E3A90">
      <w:pPr>
        <w:spacing w:line="276" w:lineRule="auto"/>
        <w:rPr>
          <w:rFonts w:ascii="Times New Roman" w:eastAsia="Times New Roman" w:hAnsi="Times New Roman" w:cs="Times New Roman"/>
          <w:sz w:val="22"/>
          <w:szCs w:val="22"/>
          <w:lang w:val="en-AU"/>
        </w:rPr>
      </w:pPr>
      <w:r w:rsidRPr="00946C04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>
        <w:rPr>
          <w:rFonts w:ascii="Times New Roman" w:hAnsi="Times New Roman" w:cs="Times New Roman"/>
          <w:sz w:val="22"/>
          <w:szCs w:val="22"/>
        </w:rPr>
        <w:t xml:space="preserve">The percent coverage of the </w:t>
      </w:r>
      <w:r w:rsidRPr="00946C04">
        <w:rPr>
          <w:rFonts w:ascii="Times New Roman" w:hAnsi="Times New Roman" w:cs="Times New Roman"/>
          <w:sz w:val="22"/>
          <w:szCs w:val="22"/>
          <w:lang w:val="en-AU"/>
        </w:rPr>
        <w:t>227 nucleotide long</w:t>
      </w:r>
      <w:r w:rsidRPr="00946C04">
        <w:rPr>
          <w:rFonts w:ascii="Times New Roman" w:hAnsi="Times New Roman" w:cs="Times New Roman"/>
          <w:sz w:val="22"/>
          <w:szCs w:val="22"/>
        </w:rPr>
        <w:t xml:space="preserve"> assay target sequence and percent</w:t>
      </w:r>
      <w:r>
        <w:rPr>
          <w:rFonts w:ascii="Times New Roman" w:hAnsi="Times New Roman" w:cs="Times New Roman"/>
          <w:sz w:val="22"/>
          <w:szCs w:val="22"/>
        </w:rPr>
        <w:t xml:space="preserve"> identity </w:t>
      </w:r>
      <w:r w:rsidR="00A21FDF">
        <w:rPr>
          <w:rFonts w:ascii="Times New Roman" w:hAnsi="Times New Roman" w:cs="Times New Roman"/>
          <w:sz w:val="22"/>
          <w:szCs w:val="22"/>
        </w:rPr>
        <w:t xml:space="preserve">with </w:t>
      </w:r>
      <w:r w:rsidR="00A21FDF" w:rsidRPr="00A21FDF">
        <w:rPr>
          <w:rFonts w:ascii="Times New Roman" w:hAnsi="Times New Roman" w:cs="Times New Roman"/>
          <w:sz w:val="22"/>
          <w:szCs w:val="22"/>
        </w:rPr>
        <w:t xml:space="preserve">the </w:t>
      </w:r>
      <w:r w:rsidR="00A21FDF" w:rsidRPr="00A21FDF">
        <w:rPr>
          <w:rFonts w:ascii="Times New Roman" w:hAnsi="Times New Roman" w:cs="Times New Roman"/>
          <w:i/>
          <w:sz w:val="22"/>
          <w:szCs w:val="22"/>
        </w:rPr>
        <w:t>Phytophthora agathidicida</w:t>
      </w:r>
      <w:r w:rsidR="00A21FDF" w:rsidRPr="00A21FDF">
        <w:rPr>
          <w:rFonts w:ascii="Times New Roman" w:hAnsi="Times New Roman" w:cs="Times New Roman"/>
          <w:sz w:val="22"/>
          <w:szCs w:val="22"/>
        </w:rPr>
        <w:t xml:space="preserve"> sequence.</w:t>
      </w:r>
    </w:p>
    <w:bookmarkEnd w:id="244"/>
    <w:bookmarkEnd w:id="245"/>
    <w:p w14:paraId="700F2D23" w14:textId="77777777" w:rsidR="00A46AAE" w:rsidRPr="00946C04" w:rsidRDefault="00A46AAE" w:rsidP="00D8465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sectPr w:rsidR="00A46AAE" w:rsidRPr="00946C04" w:rsidSect="00A21FDF">
      <w:pgSz w:w="15842" w:h="12242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D9870D" w14:textId="77777777" w:rsidR="006E2FE1" w:rsidRDefault="006E2FE1" w:rsidP="00B31C2C">
      <w:r>
        <w:separator/>
      </w:r>
    </w:p>
  </w:endnote>
  <w:endnote w:type="continuationSeparator" w:id="0">
    <w:p w14:paraId="0ED07F11" w14:textId="77777777" w:rsidR="006E2FE1" w:rsidRDefault="006E2FE1" w:rsidP="00B31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A9F27D" w14:textId="77777777" w:rsidR="006E2FE1" w:rsidRDefault="006E2FE1" w:rsidP="00B31C2C">
      <w:r>
        <w:separator/>
      </w:r>
    </w:p>
  </w:footnote>
  <w:footnote w:type="continuationSeparator" w:id="0">
    <w:p w14:paraId="1E392616" w14:textId="77777777" w:rsidR="006E2FE1" w:rsidRDefault="006E2FE1" w:rsidP="00B31C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42B"/>
    <w:rsid w:val="000419FE"/>
    <w:rsid w:val="00081A0C"/>
    <w:rsid w:val="000D25A9"/>
    <w:rsid w:val="000E3A90"/>
    <w:rsid w:val="00121130"/>
    <w:rsid w:val="001706D6"/>
    <w:rsid w:val="0017770D"/>
    <w:rsid w:val="001B0E3C"/>
    <w:rsid w:val="001B274C"/>
    <w:rsid w:val="001C38B6"/>
    <w:rsid w:val="001D1F8D"/>
    <w:rsid w:val="002104D0"/>
    <w:rsid w:val="00280E2A"/>
    <w:rsid w:val="002A071F"/>
    <w:rsid w:val="002B236B"/>
    <w:rsid w:val="002B788D"/>
    <w:rsid w:val="002D62F6"/>
    <w:rsid w:val="002E0529"/>
    <w:rsid w:val="00312789"/>
    <w:rsid w:val="00312DAA"/>
    <w:rsid w:val="00354B04"/>
    <w:rsid w:val="00370FA2"/>
    <w:rsid w:val="003A46B5"/>
    <w:rsid w:val="003B1A85"/>
    <w:rsid w:val="003B3689"/>
    <w:rsid w:val="003C3F69"/>
    <w:rsid w:val="0043094F"/>
    <w:rsid w:val="004835AD"/>
    <w:rsid w:val="004911F0"/>
    <w:rsid w:val="00497B37"/>
    <w:rsid w:val="004B2FEB"/>
    <w:rsid w:val="004D1448"/>
    <w:rsid w:val="004E576D"/>
    <w:rsid w:val="004E59F7"/>
    <w:rsid w:val="004F3FA1"/>
    <w:rsid w:val="00500B7F"/>
    <w:rsid w:val="005539F6"/>
    <w:rsid w:val="00561042"/>
    <w:rsid w:val="005645BD"/>
    <w:rsid w:val="00565040"/>
    <w:rsid w:val="00572CE8"/>
    <w:rsid w:val="005A77EE"/>
    <w:rsid w:val="005F624F"/>
    <w:rsid w:val="0060503A"/>
    <w:rsid w:val="006410B4"/>
    <w:rsid w:val="0064637E"/>
    <w:rsid w:val="006B4FD7"/>
    <w:rsid w:val="006C6FB5"/>
    <w:rsid w:val="006E2FE1"/>
    <w:rsid w:val="006F0933"/>
    <w:rsid w:val="00705D91"/>
    <w:rsid w:val="0072309E"/>
    <w:rsid w:val="00750925"/>
    <w:rsid w:val="0075253F"/>
    <w:rsid w:val="00755281"/>
    <w:rsid w:val="007951BC"/>
    <w:rsid w:val="007A4A36"/>
    <w:rsid w:val="007F042B"/>
    <w:rsid w:val="00816482"/>
    <w:rsid w:val="00826309"/>
    <w:rsid w:val="00850334"/>
    <w:rsid w:val="00887C7C"/>
    <w:rsid w:val="00890695"/>
    <w:rsid w:val="008A550A"/>
    <w:rsid w:val="008A5621"/>
    <w:rsid w:val="008B7E32"/>
    <w:rsid w:val="008C727C"/>
    <w:rsid w:val="008F21F6"/>
    <w:rsid w:val="00926BBB"/>
    <w:rsid w:val="00946C04"/>
    <w:rsid w:val="0098399D"/>
    <w:rsid w:val="0098442B"/>
    <w:rsid w:val="009D3BCA"/>
    <w:rsid w:val="009D4EF8"/>
    <w:rsid w:val="009E5E59"/>
    <w:rsid w:val="00A21FDF"/>
    <w:rsid w:val="00A43CEE"/>
    <w:rsid w:val="00A4455B"/>
    <w:rsid w:val="00A46AAE"/>
    <w:rsid w:val="00A72425"/>
    <w:rsid w:val="00A96568"/>
    <w:rsid w:val="00AC41FE"/>
    <w:rsid w:val="00AE6C30"/>
    <w:rsid w:val="00B12299"/>
    <w:rsid w:val="00B24178"/>
    <w:rsid w:val="00B31C2C"/>
    <w:rsid w:val="00B568E2"/>
    <w:rsid w:val="00BA3C81"/>
    <w:rsid w:val="00BC2DE8"/>
    <w:rsid w:val="00BE4225"/>
    <w:rsid w:val="00BE4A6C"/>
    <w:rsid w:val="00C1782C"/>
    <w:rsid w:val="00C242EC"/>
    <w:rsid w:val="00C606C8"/>
    <w:rsid w:val="00CF0575"/>
    <w:rsid w:val="00CF5313"/>
    <w:rsid w:val="00CF6B05"/>
    <w:rsid w:val="00D13BA0"/>
    <w:rsid w:val="00D53BFF"/>
    <w:rsid w:val="00D702E3"/>
    <w:rsid w:val="00D84651"/>
    <w:rsid w:val="00DA58AA"/>
    <w:rsid w:val="00E26E25"/>
    <w:rsid w:val="00E30189"/>
    <w:rsid w:val="00E53817"/>
    <w:rsid w:val="00E6732B"/>
    <w:rsid w:val="00E84D04"/>
    <w:rsid w:val="00E97BDC"/>
    <w:rsid w:val="00EC1708"/>
    <w:rsid w:val="00ED17C5"/>
    <w:rsid w:val="00EE0172"/>
    <w:rsid w:val="00EE6F34"/>
    <w:rsid w:val="00EF43A1"/>
    <w:rsid w:val="00F340E8"/>
    <w:rsid w:val="00F35C56"/>
    <w:rsid w:val="00F63A19"/>
    <w:rsid w:val="00F97A03"/>
    <w:rsid w:val="00FA2A85"/>
    <w:rsid w:val="00FB2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2B0D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651"/>
    <w:rPr>
      <w:rFonts w:eastAsiaTheme="minorHAnsi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42B"/>
    <w:rPr>
      <w:rFonts w:eastAsiaTheme="minorHAnsi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E017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1C2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1C2C"/>
    <w:rPr>
      <w:rFonts w:eastAsiaTheme="minorHAnsi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B31C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1C2C"/>
    <w:rPr>
      <w:rFonts w:eastAsiaTheme="minorHAnsi"/>
      <w:lang w:val="en-NZ"/>
    </w:rPr>
  </w:style>
  <w:style w:type="paragraph" w:styleId="NormalWeb">
    <w:name w:val="Normal (Web)"/>
    <w:basedOn w:val="Normal"/>
    <w:uiPriority w:val="99"/>
    <w:semiHidden/>
    <w:unhideWhenUsed/>
    <w:rsid w:val="00AC41FE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E6C3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651"/>
    <w:rPr>
      <w:rFonts w:eastAsiaTheme="minorHAnsi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42B"/>
    <w:rPr>
      <w:rFonts w:eastAsiaTheme="minorHAnsi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E017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1C2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1C2C"/>
    <w:rPr>
      <w:rFonts w:eastAsiaTheme="minorHAnsi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B31C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1C2C"/>
    <w:rPr>
      <w:rFonts w:eastAsiaTheme="minorHAnsi"/>
      <w:lang w:val="en-NZ"/>
    </w:rPr>
  </w:style>
  <w:style w:type="paragraph" w:styleId="NormalWeb">
    <w:name w:val="Normal (Web)"/>
    <w:basedOn w:val="Normal"/>
    <w:uiPriority w:val="99"/>
    <w:semiHidden/>
    <w:unhideWhenUsed/>
    <w:rsid w:val="00AC41FE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E6C3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7</TotalTime>
  <Pages>3</Pages>
  <Words>924</Words>
  <Characters>5267</Characters>
  <Application>Microsoft Macintosh Word</Application>
  <DocSecurity>0</DocSecurity>
  <Lines>43</Lines>
  <Paragraphs>12</Paragraphs>
  <ScaleCrop>false</ScaleCrop>
  <Company/>
  <LinksUpToDate>false</LinksUpToDate>
  <CharactersWithSpaces>6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inkworth</dc:creator>
  <cp:keywords/>
  <dc:description/>
  <cp:lastModifiedBy>Richard Winkworth</cp:lastModifiedBy>
  <cp:revision>39</cp:revision>
  <dcterms:created xsi:type="dcterms:W3CDTF">2019-09-26T10:30:00Z</dcterms:created>
  <dcterms:modified xsi:type="dcterms:W3CDTF">2020-01-07T00:43:00Z</dcterms:modified>
</cp:coreProperties>
</file>